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55A44F" w14:textId="6597E591" w:rsidR="00DB4D1C" w:rsidRDefault="00DB4D1C" w:rsidP="00A11FDE">
      <w:pPr>
        <w:outlineLvl w:val="0"/>
        <w:rPr>
          <w:b/>
        </w:rPr>
      </w:pPr>
      <w:r>
        <w:rPr>
          <w:b/>
        </w:rPr>
        <w:t xml:space="preserve">Additional file </w:t>
      </w:r>
      <w:r w:rsidR="00C5739D">
        <w:rPr>
          <w:b/>
        </w:rPr>
        <w:t>9</w:t>
      </w:r>
      <w:bookmarkStart w:id="0" w:name="_GoBack"/>
      <w:bookmarkEnd w:id="0"/>
      <w:r>
        <w:rPr>
          <w:b/>
        </w:rPr>
        <w:t>. Morphological characters and indices</w:t>
      </w:r>
    </w:p>
    <w:p w14:paraId="23323668" w14:textId="77777777" w:rsidR="00A91E52" w:rsidRDefault="00A91E52"/>
    <w:p w14:paraId="585E04C7" w14:textId="58F1110E" w:rsidR="009C696E" w:rsidRDefault="003C3309">
      <w:r>
        <w:t>T</w:t>
      </w:r>
      <w:r w:rsidR="00F054A1">
        <w:t>SC</w:t>
      </w:r>
      <w:r w:rsidR="003C7C50">
        <w:tab/>
        <w:t xml:space="preserve">transverse crest </w:t>
      </w:r>
      <w:r w:rsidR="007C3D1B">
        <w:t>on the maxillary stipes</w:t>
      </w:r>
      <w:r w:rsidR="00B16F3D">
        <w:t xml:space="preserve"> (see F</w:t>
      </w:r>
      <w:r w:rsidR="002103AB">
        <w:t xml:space="preserve">ig. </w:t>
      </w:r>
      <w:r w:rsidR="00A47E66">
        <w:t>2 in main article</w:t>
      </w:r>
      <w:r w:rsidR="002103AB">
        <w:t>)</w:t>
      </w:r>
      <w:r w:rsidR="00753200">
        <w:t>.</w:t>
      </w:r>
    </w:p>
    <w:p w14:paraId="29EA2DB2" w14:textId="75E22B62" w:rsidR="00777A28" w:rsidRDefault="00777A28">
      <w:r>
        <w:tab/>
        <w:t>0</w:t>
      </w:r>
      <w:r w:rsidR="00A11FDE">
        <w:t xml:space="preserve"> = </w:t>
      </w:r>
      <w:r>
        <w:t>absent</w:t>
      </w:r>
    </w:p>
    <w:p w14:paraId="17E7D29E" w14:textId="2A176E28" w:rsidR="00777A28" w:rsidRDefault="00777A28">
      <w:r>
        <w:tab/>
        <w:t>1</w:t>
      </w:r>
      <w:r w:rsidR="00A11FDE">
        <w:t xml:space="preserve"> = </w:t>
      </w:r>
      <w:r>
        <w:t>present</w:t>
      </w:r>
    </w:p>
    <w:p w14:paraId="3387BFC8" w14:textId="77777777" w:rsidR="00777A28" w:rsidRDefault="00777A28"/>
    <w:p w14:paraId="79D520F6" w14:textId="0DFFBD62" w:rsidR="00777A28" w:rsidRDefault="00777A28">
      <w:r>
        <w:t>PF</w:t>
      </w:r>
      <w:r>
        <w:tab/>
        <w:t>palp formula</w:t>
      </w:r>
      <w:r w:rsidR="00D72601">
        <w:t xml:space="preserve"> = number</w:t>
      </w:r>
      <w:r w:rsidR="0014158C">
        <w:t xml:space="preserve"> of maxillary segments,</w:t>
      </w:r>
      <w:r w:rsidR="00D72601">
        <w:t xml:space="preserve"> number</w:t>
      </w:r>
      <w:r w:rsidR="0014158C">
        <w:t xml:space="preserve"> of labial</w:t>
      </w:r>
      <w:r w:rsidR="002103AB">
        <w:t xml:space="preserve"> </w:t>
      </w:r>
      <w:r w:rsidR="00D72601">
        <w:t>segments</w:t>
      </w:r>
      <w:r w:rsidR="00092262">
        <w:t>.</w:t>
      </w:r>
    </w:p>
    <w:p w14:paraId="005E7E40" w14:textId="27DB4CF9" w:rsidR="00777A28" w:rsidRDefault="00777A28" w:rsidP="00777A28">
      <w:r>
        <w:tab/>
        <w:t>0</w:t>
      </w:r>
      <w:r w:rsidR="00A11FDE">
        <w:t xml:space="preserve"> = </w:t>
      </w:r>
      <w:r>
        <w:t>3,2</w:t>
      </w:r>
    </w:p>
    <w:p w14:paraId="441DFA8C" w14:textId="4FC1FDDD" w:rsidR="00777A28" w:rsidRDefault="00777A28" w:rsidP="00777A28">
      <w:pPr>
        <w:ind w:firstLine="720"/>
      </w:pPr>
      <w:r>
        <w:t>1</w:t>
      </w:r>
      <w:r w:rsidR="00A11FDE">
        <w:t xml:space="preserve"> = </w:t>
      </w:r>
      <w:r>
        <w:t>4,2</w:t>
      </w:r>
    </w:p>
    <w:p w14:paraId="4D21A786" w14:textId="6B6A8F3B" w:rsidR="00777A28" w:rsidRDefault="00777A28" w:rsidP="00777A28">
      <w:pPr>
        <w:ind w:firstLine="720"/>
      </w:pPr>
      <w:r>
        <w:t>2</w:t>
      </w:r>
      <w:r w:rsidR="00A11FDE">
        <w:t xml:space="preserve"> = </w:t>
      </w:r>
      <w:r>
        <w:t>4,3</w:t>
      </w:r>
    </w:p>
    <w:p w14:paraId="1F249FAA" w14:textId="5EBAF4E5" w:rsidR="00777A28" w:rsidRDefault="00777A28" w:rsidP="00777A28">
      <w:pPr>
        <w:ind w:firstLine="720"/>
      </w:pPr>
      <w:r>
        <w:t>3</w:t>
      </w:r>
      <w:r w:rsidR="00A11FDE">
        <w:t xml:space="preserve"> = </w:t>
      </w:r>
      <w:r>
        <w:t>5,3</w:t>
      </w:r>
    </w:p>
    <w:p w14:paraId="5B0E0A62" w14:textId="77777777" w:rsidR="00777A28" w:rsidRDefault="00777A28" w:rsidP="00777A28"/>
    <w:p w14:paraId="44B13256" w14:textId="4C620245" w:rsidR="00777A28" w:rsidRDefault="00753200" w:rsidP="00777A28">
      <w:r>
        <w:t>MTC</w:t>
      </w:r>
      <w:r>
        <w:tab/>
        <w:t>mandibular tooth count</w:t>
      </w:r>
    </w:p>
    <w:p w14:paraId="5CE4D3D3" w14:textId="70F89B20" w:rsidR="00777A28" w:rsidRDefault="00777A28" w:rsidP="00777A28">
      <w:r>
        <w:tab/>
        <w:t>0</w:t>
      </w:r>
      <w:r w:rsidR="00A11FDE">
        <w:t xml:space="preserve"> = </w:t>
      </w:r>
      <w:r>
        <w:t>0</w:t>
      </w:r>
    </w:p>
    <w:p w14:paraId="519F2389" w14:textId="73B17370" w:rsidR="00777A28" w:rsidRDefault="00777A28" w:rsidP="00777A28">
      <w:pPr>
        <w:ind w:firstLine="720"/>
      </w:pPr>
      <w:r>
        <w:t>1</w:t>
      </w:r>
      <w:r w:rsidR="00A11FDE">
        <w:t xml:space="preserve"> = </w:t>
      </w:r>
      <w:r>
        <w:t>1</w:t>
      </w:r>
    </w:p>
    <w:p w14:paraId="61232F76" w14:textId="03BA68B9" w:rsidR="00777A28" w:rsidRDefault="00777A28" w:rsidP="00777A28">
      <w:pPr>
        <w:ind w:firstLine="720"/>
      </w:pPr>
      <w:r>
        <w:t>2</w:t>
      </w:r>
      <w:r w:rsidR="00A11FDE">
        <w:t xml:space="preserve"> = </w:t>
      </w:r>
      <w:r>
        <w:t>4</w:t>
      </w:r>
    </w:p>
    <w:p w14:paraId="1DE0A2E7" w14:textId="1CA5F363" w:rsidR="00777A28" w:rsidRDefault="00777A28" w:rsidP="00777A28">
      <w:pPr>
        <w:ind w:firstLine="720"/>
      </w:pPr>
      <w:r>
        <w:t>3</w:t>
      </w:r>
      <w:r w:rsidR="00A11FDE">
        <w:t xml:space="preserve"> = </w:t>
      </w:r>
      <w:r>
        <w:t>5</w:t>
      </w:r>
    </w:p>
    <w:p w14:paraId="4DD63403" w14:textId="5C99F487" w:rsidR="00777A28" w:rsidRDefault="00777A28" w:rsidP="00777A28">
      <w:pPr>
        <w:ind w:firstLine="720"/>
      </w:pPr>
      <w:r>
        <w:t>4</w:t>
      </w:r>
      <w:r w:rsidR="00A11FDE">
        <w:t xml:space="preserve"> = </w:t>
      </w:r>
      <w:r>
        <w:t>6</w:t>
      </w:r>
    </w:p>
    <w:p w14:paraId="2D96247E" w14:textId="77777777" w:rsidR="00777A28" w:rsidRDefault="00777A28" w:rsidP="00777A28"/>
    <w:p w14:paraId="7402C199" w14:textId="782FCE2E" w:rsidR="00777A28" w:rsidRDefault="00777A28" w:rsidP="00777A28">
      <w:r>
        <w:t>MCC</w:t>
      </w:r>
      <w:r>
        <w:tab/>
        <w:t>median clypeal carina</w:t>
      </w:r>
    </w:p>
    <w:p w14:paraId="28CA03E5" w14:textId="4C76E203" w:rsidR="00777A28" w:rsidRDefault="00777A28" w:rsidP="00777A28">
      <w:r>
        <w:tab/>
        <w:t>0</w:t>
      </w:r>
      <w:r w:rsidR="00A11FDE">
        <w:t xml:space="preserve"> = </w:t>
      </w:r>
      <w:r>
        <w:t>absent</w:t>
      </w:r>
    </w:p>
    <w:p w14:paraId="69041EA9" w14:textId="5250E339" w:rsidR="00777A28" w:rsidRDefault="00777A28" w:rsidP="00777A28">
      <w:r>
        <w:tab/>
        <w:t>1</w:t>
      </w:r>
      <w:r w:rsidR="00A11FDE">
        <w:t xml:space="preserve"> = </w:t>
      </w:r>
      <w:r>
        <w:t>present</w:t>
      </w:r>
    </w:p>
    <w:p w14:paraId="5E193B9E" w14:textId="77777777" w:rsidR="00777A28" w:rsidRDefault="00777A28" w:rsidP="00777A28"/>
    <w:p w14:paraId="091110C4" w14:textId="40D7A9A2" w:rsidR="00777A28" w:rsidRDefault="00777A28" w:rsidP="00777A28">
      <w:r>
        <w:t>CMD</w:t>
      </w:r>
      <w:r>
        <w:tab/>
      </w:r>
      <w:r w:rsidR="003628A7">
        <w:t xml:space="preserve">anterior </w:t>
      </w:r>
      <w:r>
        <w:t xml:space="preserve">clypeal margin </w:t>
      </w:r>
      <w:r w:rsidR="009A07DB">
        <w:t>concave</w:t>
      </w:r>
      <w:r>
        <w:t xml:space="preserve"> medially</w:t>
      </w:r>
    </w:p>
    <w:p w14:paraId="6EBCE60C" w14:textId="32180D80" w:rsidR="00777A28" w:rsidRDefault="00777A28" w:rsidP="00777A28">
      <w:r>
        <w:tab/>
        <w:t>0</w:t>
      </w:r>
      <w:r w:rsidR="00A11FDE">
        <w:t xml:space="preserve"> = </w:t>
      </w:r>
      <w:r w:rsidR="00C1548D">
        <w:t>false</w:t>
      </w:r>
    </w:p>
    <w:p w14:paraId="5FD25910" w14:textId="7EF528F5" w:rsidR="00777A28" w:rsidRDefault="00777A28" w:rsidP="00777A28">
      <w:r>
        <w:tab/>
        <w:t>1</w:t>
      </w:r>
      <w:r w:rsidR="00A11FDE">
        <w:t xml:space="preserve"> = </w:t>
      </w:r>
      <w:r w:rsidR="00C1548D">
        <w:t>true</w:t>
      </w:r>
    </w:p>
    <w:p w14:paraId="23AF9AA6" w14:textId="77777777" w:rsidR="00777A28" w:rsidRDefault="00777A28" w:rsidP="00777A28"/>
    <w:p w14:paraId="22CC91FF" w14:textId="5A2B57EB" w:rsidR="00777A28" w:rsidRDefault="00EB1A56" w:rsidP="00777A28">
      <w:r>
        <w:t>AC</w:t>
      </w:r>
      <w:r>
        <w:tab/>
        <w:t>antennomere</w:t>
      </w:r>
      <w:r w:rsidR="00753200">
        <w:t xml:space="preserve"> count.</w:t>
      </w:r>
    </w:p>
    <w:p w14:paraId="1D09A640" w14:textId="575805D9" w:rsidR="00777A28" w:rsidRDefault="00777A28" w:rsidP="00777A28">
      <w:r>
        <w:tab/>
        <w:t>0</w:t>
      </w:r>
      <w:r w:rsidR="00A11FDE">
        <w:t xml:space="preserve"> = </w:t>
      </w:r>
      <w:r>
        <w:t>11</w:t>
      </w:r>
    </w:p>
    <w:p w14:paraId="163BAB16" w14:textId="02769EBF" w:rsidR="00777A28" w:rsidRDefault="00777A28" w:rsidP="00777A28">
      <w:r>
        <w:tab/>
        <w:t>1</w:t>
      </w:r>
      <w:r w:rsidR="00A11FDE">
        <w:t xml:space="preserve"> = </w:t>
      </w:r>
      <w:r>
        <w:t>12</w:t>
      </w:r>
    </w:p>
    <w:p w14:paraId="0A1F2990" w14:textId="77777777" w:rsidR="00777A28" w:rsidRDefault="00777A28" w:rsidP="00777A28"/>
    <w:p w14:paraId="688A2020" w14:textId="790F440B" w:rsidR="00EB1A56" w:rsidRDefault="003C3309" w:rsidP="0014158C">
      <w:pPr>
        <w:ind w:left="720" w:hanging="720"/>
      </w:pPr>
      <w:r>
        <w:t>SS</w:t>
      </w:r>
      <w:r w:rsidR="00BB4BF4">
        <w:t>M</w:t>
      </w:r>
      <w:r w:rsidR="00BB4BF4">
        <w:tab/>
      </w:r>
      <w:r>
        <w:t xml:space="preserve">in full face view, </w:t>
      </w:r>
      <w:r w:rsidR="00BB4BF4">
        <w:t>a</w:t>
      </w:r>
      <w:r w:rsidR="00EB1A56">
        <w:t xml:space="preserve">ntennal scape surpassing </w:t>
      </w:r>
      <w:r w:rsidR="00753200">
        <w:t>margin</w:t>
      </w:r>
      <w:r w:rsidR="0014158C">
        <w:t xml:space="preserve"> </w:t>
      </w:r>
      <w:r>
        <w:t xml:space="preserve">of head </w:t>
      </w:r>
      <w:r w:rsidR="0014158C">
        <w:t xml:space="preserve">when </w:t>
      </w:r>
      <w:r>
        <w:t>fully retracted</w:t>
      </w:r>
      <w:r w:rsidR="00753200">
        <w:t>.</w:t>
      </w:r>
    </w:p>
    <w:p w14:paraId="15FF48EA" w14:textId="7D479D6D" w:rsidR="00EB1A56" w:rsidRDefault="00EB1A56" w:rsidP="00EB1A56">
      <w:pPr>
        <w:ind w:firstLine="720"/>
      </w:pPr>
      <w:r>
        <w:t>0</w:t>
      </w:r>
      <w:r w:rsidR="00A11FDE">
        <w:t xml:space="preserve"> = </w:t>
      </w:r>
      <w:r>
        <w:t>false</w:t>
      </w:r>
    </w:p>
    <w:p w14:paraId="7D9CF1F3" w14:textId="2B3EF6B5" w:rsidR="00777A28" w:rsidRDefault="00EB1A56" w:rsidP="00EB1A56">
      <w:pPr>
        <w:ind w:firstLine="720"/>
      </w:pPr>
      <w:r>
        <w:t>1</w:t>
      </w:r>
      <w:r w:rsidR="00A11FDE">
        <w:t xml:space="preserve"> = </w:t>
      </w:r>
      <w:r>
        <w:t>true</w:t>
      </w:r>
    </w:p>
    <w:p w14:paraId="08FAF948" w14:textId="77777777" w:rsidR="00EB1A56" w:rsidRDefault="00EB1A56" w:rsidP="00EB1A56"/>
    <w:p w14:paraId="1E042254" w14:textId="2D5FBBF6" w:rsidR="003C6AA7" w:rsidRPr="003C6AA7" w:rsidRDefault="00A11FDE" w:rsidP="003C6AA7">
      <w:r>
        <w:t>C</w:t>
      </w:r>
      <w:r w:rsidR="00EB1A56">
        <w:t>L</w:t>
      </w:r>
      <w:r w:rsidR="00EB1A56">
        <w:tab/>
      </w:r>
      <w:r>
        <w:t>cephalic</w:t>
      </w:r>
      <w:r w:rsidR="003C6AA7">
        <w:t xml:space="preserve"> l</w:t>
      </w:r>
      <w:r w:rsidR="003C3309">
        <w:t>ength: In full face</w:t>
      </w:r>
      <w:r w:rsidR="003C6AA7" w:rsidRPr="003C6AA7">
        <w:t xml:space="preserve"> view, maximum length of head from anterior margin</w:t>
      </w:r>
    </w:p>
    <w:p w14:paraId="345F8D1B" w14:textId="10E6359E" w:rsidR="003C6AA7" w:rsidRPr="003C6AA7" w:rsidRDefault="003C6AA7" w:rsidP="003C3309">
      <w:pPr>
        <w:ind w:firstLine="720"/>
      </w:pPr>
      <w:r w:rsidRPr="003C6AA7">
        <w:t>of clypeus t</w:t>
      </w:r>
      <w:r w:rsidR="003C3309">
        <w:t>o posterior margin of the head.</w:t>
      </w:r>
    </w:p>
    <w:p w14:paraId="0DF878B3" w14:textId="5D65052A" w:rsidR="00EB1A56" w:rsidRDefault="00EB1A56" w:rsidP="00EB1A56">
      <w:r>
        <w:tab/>
        <w:t>0</w:t>
      </w:r>
      <w:r w:rsidR="00A11FDE">
        <w:t xml:space="preserve"> = </w:t>
      </w:r>
      <w:r>
        <w:t>&lt; 0.8 mm</w:t>
      </w:r>
    </w:p>
    <w:p w14:paraId="103B17C3" w14:textId="6C095450" w:rsidR="00EB1A56" w:rsidRDefault="00EB1A56" w:rsidP="00EB1A56">
      <w:pPr>
        <w:ind w:firstLine="720"/>
      </w:pPr>
      <w:r>
        <w:t>1</w:t>
      </w:r>
      <w:r w:rsidR="00A11FDE">
        <w:t xml:space="preserve"> = </w:t>
      </w:r>
      <w:r>
        <w:t>0.8 - 1 mm</w:t>
      </w:r>
    </w:p>
    <w:p w14:paraId="460B582D" w14:textId="08CE1986" w:rsidR="00EB1A56" w:rsidRDefault="00EB1A56" w:rsidP="00EB1A56">
      <w:pPr>
        <w:ind w:firstLine="720"/>
      </w:pPr>
      <w:r>
        <w:t>2</w:t>
      </w:r>
      <w:r w:rsidR="00A11FDE">
        <w:t xml:space="preserve"> = </w:t>
      </w:r>
      <w:r>
        <w:t>&gt; 1 mm</w:t>
      </w:r>
    </w:p>
    <w:p w14:paraId="2E64D611" w14:textId="77777777" w:rsidR="00EB1A56" w:rsidRDefault="00EB1A56" w:rsidP="00EB1A56"/>
    <w:p w14:paraId="6D751255" w14:textId="54C3F800" w:rsidR="00EB1A56" w:rsidRDefault="00EB1A56" w:rsidP="003C3309">
      <w:pPr>
        <w:ind w:left="720" w:hanging="720"/>
      </w:pPr>
      <w:r>
        <w:t>WL</w:t>
      </w:r>
      <w:r>
        <w:tab/>
      </w:r>
      <w:r w:rsidR="003C6AA7">
        <w:t xml:space="preserve">Weber’s length: </w:t>
      </w:r>
      <w:r w:rsidR="003C3309">
        <w:t xml:space="preserve">in profile view, </w:t>
      </w:r>
      <w:r w:rsidR="003C6AA7">
        <w:t>d</w:t>
      </w:r>
      <w:r w:rsidR="003C6AA7" w:rsidRPr="003C6AA7">
        <w:t xml:space="preserve">iagonal length of mesosoma in profile, from anterior </w:t>
      </w:r>
      <w:r w:rsidR="003C3309">
        <w:t xml:space="preserve">declivity </w:t>
      </w:r>
      <w:r w:rsidR="003C6AA7" w:rsidRPr="003C6AA7">
        <w:t>of pronotum (exclusive of pronotal ‘‘neck’’) to apex of metapleural lobe</w:t>
      </w:r>
      <w:r w:rsidR="003C3309">
        <w:t>.</w:t>
      </w:r>
    </w:p>
    <w:p w14:paraId="3F4D34A6" w14:textId="444CB9F1" w:rsidR="00EB1A56" w:rsidRDefault="00EB1A56" w:rsidP="00EB1A56">
      <w:r>
        <w:tab/>
        <w:t>0</w:t>
      </w:r>
      <w:r w:rsidR="00A11FDE">
        <w:t xml:space="preserve"> = </w:t>
      </w:r>
      <w:r>
        <w:t>&lt; 1 mm</w:t>
      </w:r>
    </w:p>
    <w:p w14:paraId="0FE9A231" w14:textId="0F168AD6" w:rsidR="00EB1A56" w:rsidRDefault="00EB1A56" w:rsidP="00EB1A56">
      <w:pPr>
        <w:ind w:firstLine="720"/>
      </w:pPr>
      <w:r>
        <w:lastRenderedPageBreak/>
        <w:t>1</w:t>
      </w:r>
      <w:r w:rsidR="00A11FDE">
        <w:t xml:space="preserve"> = </w:t>
      </w:r>
      <w:r>
        <w:t>1 - 1.2 mm</w:t>
      </w:r>
    </w:p>
    <w:p w14:paraId="10FFFC22" w14:textId="12BDBA6C" w:rsidR="00EB1A56" w:rsidRDefault="00EB1A56" w:rsidP="00EB1A56">
      <w:pPr>
        <w:ind w:firstLine="720"/>
      </w:pPr>
      <w:r>
        <w:t>2</w:t>
      </w:r>
      <w:r w:rsidR="00A11FDE">
        <w:t xml:space="preserve"> = </w:t>
      </w:r>
      <w:r>
        <w:t>&gt; 1.2 mm</w:t>
      </w:r>
    </w:p>
    <w:p w14:paraId="47785F05" w14:textId="77777777" w:rsidR="00DD6305" w:rsidRDefault="00DD6305" w:rsidP="00DD6305"/>
    <w:p w14:paraId="6FE22545" w14:textId="77F3C5A2" w:rsidR="00DD6305" w:rsidRDefault="00DD6305" w:rsidP="00DD6305">
      <w:r>
        <w:t>MTG</w:t>
      </w:r>
      <w:r>
        <w:tab/>
        <w:t>metanotal groove:</w:t>
      </w:r>
      <w:r w:rsidR="00BB4BF4">
        <w:t xml:space="preserve"> </w:t>
      </w:r>
      <w:r w:rsidR="003C3309">
        <w:t xml:space="preserve">in profile view, </w:t>
      </w:r>
      <w:r w:rsidR="00BB4BF4">
        <w:t>impression between propodeum and mesonotum</w:t>
      </w:r>
      <w:r w:rsidR="003C3309">
        <w:t>.</w:t>
      </w:r>
    </w:p>
    <w:p w14:paraId="51BCBBD4" w14:textId="506C59E8" w:rsidR="00DD6305" w:rsidRDefault="00DD6305" w:rsidP="00DD6305">
      <w:r>
        <w:tab/>
        <w:t>0</w:t>
      </w:r>
      <w:r w:rsidR="00A11FDE">
        <w:t xml:space="preserve"> = </w:t>
      </w:r>
      <w:r>
        <w:t>absent</w:t>
      </w:r>
    </w:p>
    <w:p w14:paraId="507EA648" w14:textId="15B2C848" w:rsidR="00DD6305" w:rsidRDefault="00DD6305" w:rsidP="00DD6305">
      <w:r>
        <w:tab/>
        <w:t>1</w:t>
      </w:r>
      <w:r w:rsidR="00A11FDE">
        <w:t xml:space="preserve"> = </w:t>
      </w:r>
      <w:r>
        <w:t>present</w:t>
      </w:r>
    </w:p>
    <w:p w14:paraId="25BDF212" w14:textId="77777777" w:rsidR="00DD6305" w:rsidRDefault="00DD6305" w:rsidP="00DD6305"/>
    <w:p w14:paraId="02FC752F" w14:textId="3FF19160" w:rsidR="00DD6305" w:rsidRDefault="00DD6305" w:rsidP="00DD6305">
      <w:r>
        <w:t>MSh</w:t>
      </w:r>
      <w:r>
        <w:tab/>
        <w:t>shap</w:t>
      </w:r>
      <w:r w:rsidR="00753200">
        <w:t>e of mesosoma dorsum in profile</w:t>
      </w:r>
      <w:r w:rsidR="003C3309">
        <w:t>.</w:t>
      </w:r>
    </w:p>
    <w:p w14:paraId="2A283AFB" w14:textId="319B22FC" w:rsidR="00DD6305" w:rsidRDefault="00DD6305" w:rsidP="00DD6305">
      <w:pPr>
        <w:ind w:firstLine="720"/>
      </w:pPr>
      <w:r>
        <w:t>0</w:t>
      </w:r>
      <w:r w:rsidR="00A11FDE">
        <w:t xml:space="preserve"> = </w:t>
      </w:r>
      <w:r>
        <w:t>straight</w:t>
      </w:r>
    </w:p>
    <w:p w14:paraId="0AC56742" w14:textId="350FF695" w:rsidR="00DD6305" w:rsidRDefault="008110BA" w:rsidP="00DD6305">
      <w:pPr>
        <w:ind w:firstLine="720"/>
      </w:pPr>
      <w:r>
        <w:t>1</w:t>
      </w:r>
      <w:r w:rsidR="00A11FDE">
        <w:t xml:space="preserve"> = </w:t>
      </w:r>
      <w:r w:rsidR="00DD6305">
        <w:t>propodeum depressed</w:t>
      </w:r>
    </w:p>
    <w:p w14:paraId="5216FD48" w14:textId="1E31394A" w:rsidR="00DD6305" w:rsidRDefault="008110BA" w:rsidP="00DD6305">
      <w:pPr>
        <w:ind w:firstLine="720"/>
      </w:pPr>
      <w:r>
        <w:t>2</w:t>
      </w:r>
      <w:r w:rsidR="00A11FDE">
        <w:t xml:space="preserve"> = </w:t>
      </w:r>
      <w:r w:rsidR="00C1548D">
        <w:t xml:space="preserve">evenly </w:t>
      </w:r>
      <w:r w:rsidR="00DD6305">
        <w:t>rounded</w:t>
      </w:r>
    </w:p>
    <w:p w14:paraId="15D1D920" w14:textId="77777777" w:rsidR="00DD6305" w:rsidRDefault="00DD6305" w:rsidP="00DD6305"/>
    <w:p w14:paraId="2E835AB2" w14:textId="4580386A" w:rsidR="00DD6305" w:rsidRDefault="00DD6305" w:rsidP="00DD6305">
      <w:r>
        <w:t>MSC</w:t>
      </w:r>
      <w:r>
        <w:tab/>
        <w:t>mesosoma setae count</w:t>
      </w:r>
      <w:r w:rsidR="00753200">
        <w:t>.</w:t>
      </w:r>
    </w:p>
    <w:p w14:paraId="003B2FBE" w14:textId="1EB7CE19" w:rsidR="00DD6305" w:rsidRDefault="00DD6305" w:rsidP="00DD6305">
      <w:pPr>
        <w:ind w:firstLine="720"/>
      </w:pPr>
      <w:r>
        <w:t>0</w:t>
      </w:r>
      <w:r w:rsidR="00A11FDE">
        <w:t xml:space="preserve"> = </w:t>
      </w:r>
      <w:r>
        <w:t>0-20</w:t>
      </w:r>
    </w:p>
    <w:p w14:paraId="79A32DAA" w14:textId="653A7E70" w:rsidR="00DD6305" w:rsidRDefault="00DD6305" w:rsidP="00DD6305">
      <w:pPr>
        <w:ind w:firstLine="720"/>
      </w:pPr>
      <w:r>
        <w:t>1</w:t>
      </w:r>
      <w:r w:rsidR="00A11FDE">
        <w:t xml:space="preserve"> = </w:t>
      </w:r>
      <w:r>
        <w:t>22-40</w:t>
      </w:r>
    </w:p>
    <w:p w14:paraId="041BC1F5" w14:textId="08F79CCB" w:rsidR="00DD6305" w:rsidRDefault="00DD6305" w:rsidP="00DD6305">
      <w:pPr>
        <w:ind w:firstLine="720"/>
      </w:pPr>
      <w:r>
        <w:t>2</w:t>
      </w:r>
      <w:r w:rsidR="00A11FDE">
        <w:t xml:space="preserve"> = </w:t>
      </w:r>
      <w:r>
        <w:t>&gt; 42</w:t>
      </w:r>
    </w:p>
    <w:p w14:paraId="37EC84C8" w14:textId="77777777" w:rsidR="00E97601" w:rsidRDefault="00E97601" w:rsidP="00E97601"/>
    <w:p w14:paraId="07AED004" w14:textId="3C316EF9" w:rsidR="00E97601" w:rsidRDefault="00D87B6D" w:rsidP="00E97601">
      <w:r>
        <w:t>M</w:t>
      </w:r>
      <w:r w:rsidR="00753200">
        <w:t>SS</w:t>
      </w:r>
      <w:r w:rsidR="003C3309">
        <w:t>h</w:t>
      </w:r>
      <w:r w:rsidR="00753200">
        <w:tab/>
      </w:r>
      <w:r>
        <w:t xml:space="preserve">mesosoma </w:t>
      </w:r>
      <w:r w:rsidR="00753200">
        <w:t>setae shape.</w:t>
      </w:r>
    </w:p>
    <w:p w14:paraId="586ED762" w14:textId="1D98B3C0" w:rsidR="00E97601" w:rsidRDefault="00E97601" w:rsidP="00E97601">
      <w:pPr>
        <w:ind w:firstLine="720"/>
      </w:pPr>
      <w:r>
        <w:t>0</w:t>
      </w:r>
      <w:r w:rsidR="00A11FDE">
        <w:t xml:space="preserve"> = </w:t>
      </w:r>
      <w:r>
        <w:t>blunt-tipped</w:t>
      </w:r>
    </w:p>
    <w:p w14:paraId="2F49B1B4" w14:textId="2AE537AE" w:rsidR="00E97601" w:rsidRDefault="00E97601" w:rsidP="00E97601">
      <w:pPr>
        <w:ind w:firstLine="720"/>
      </w:pPr>
      <w:r>
        <w:t>1</w:t>
      </w:r>
      <w:r w:rsidR="00A11FDE">
        <w:t xml:space="preserve"> = </w:t>
      </w:r>
      <w:r>
        <w:t>clavate</w:t>
      </w:r>
    </w:p>
    <w:p w14:paraId="39331DD5" w14:textId="2B736041" w:rsidR="00E97601" w:rsidRDefault="00E97601" w:rsidP="00E97601">
      <w:pPr>
        <w:ind w:firstLine="720"/>
      </w:pPr>
      <w:r>
        <w:t>2</w:t>
      </w:r>
      <w:r w:rsidR="00A11FDE">
        <w:t xml:space="preserve"> = </w:t>
      </w:r>
      <w:r>
        <w:t>tapering</w:t>
      </w:r>
    </w:p>
    <w:p w14:paraId="05C81B21" w14:textId="77777777" w:rsidR="001904E4" w:rsidRDefault="001904E4" w:rsidP="001904E4"/>
    <w:p w14:paraId="77F84315" w14:textId="77777777" w:rsidR="001904E4" w:rsidRDefault="001904E4" w:rsidP="001904E4">
      <w:r>
        <w:t>NOSh</w:t>
      </w:r>
      <w:r>
        <w:tab/>
        <w:t>petiolar node shape in profile (see Fig. 1).</w:t>
      </w:r>
    </w:p>
    <w:p w14:paraId="0A327FC2" w14:textId="77777777" w:rsidR="001904E4" w:rsidRDefault="001904E4" w:rsidP="001904E4">
      <w:pPr>
        <w:ind w:firstLine="720"/>
      </w:pPr>
      <w:r>
        <w:t>0 = cuneiform</w:t>
      </w:r>
    </w:p>
    <w:p w14:paraId="4E5BE428" w14:textId="77777777" w:rsidR="001904E4" w:rsidRDefault="001904E4" w:rsidP="001904E4">
      <w:pPr>
        <w:ind w:firstLine="720"/>
      </w:pPr>
      <w:r>
        <w:t>1 = subquadrate</w:t>
      </w:r>
    </w:p>
    <w:p w14:paraId="364CB297" w14:textId="77777777" w:rsidR="001904E4" w:rsidRDefault="001904E4" w:rsidP="001904E4">
      <w:pPr>
        <w:ind w:firstLine="720"/>
      </w:pPr>
      <w:r>
        <w:t>2 = quadrate</w:t>
      </w:r>
    </w:p>
    <w:p w14:paraId="376C1F73" w14:textId="77777777" w:rsidR="001904E4" w:rsidRDefault="001904E4" w:rsidP="001904E4">
      <w:pPr>
        <w:ind w:firstLine="720"/>
      </w:pPr>
      <w:r>
        <w:t>3 = rounded</w:t>
      </w:r>
    </w:p>
    <w:p w14:paraId="49FF5B63" w14:textId="77777777" w:rsidR="001904E4" w:rsidRDefault="001904E4" w:rsidP="001904E4">
      <w:pPr>
        <w:ind w:firstLine="720"/>
      </w:pPr>
      <w:r>
        <w:t>4 = squamiform</w:t>
      </w:r>
    </w:p>
    <w:p w14:paraId="68C56673" w14:textId="77777777" w:rsidR="001904E4" w:rsidRDefault="001904E4" w:rsidP="001904E4"/>
    <w:p w14:paraId="19D8D578" w14:textId="6D7AE043" w:rsidR="001904E4" w:rsidRDefault="001904E4" w:rsidP="001904E4">
      <w:pPr>
        <w:ind w:left="720" w:hanging="720"/>
      </w:pPr>
      <w:r>
        <w:t>APT</w:t>
      </w:r>
      <w:r>
        <w:tab/>
        <w:t xml:space="preserve">anterior peduncle teeth: petiole with a pair of prominences located antero-dorsally, on the peduncle; often these are connected by a transverse ridge (see Fig. 2). </w:t>
      </w:r>
    </w:p>
    <w:p w14:paraId="2E821265" w14:textId="77777777" w:rsidR="001904E4" w:rsidRDefault="001904E4" w:rsidP="001904E4">
      <w:pPr>
        <w:ind w:firstLine="720"/>
      </w:pPr>
      <w:r>
        <w:t>0 = absent</w:t>
      </w:r>
    </w:p>
    <w:p w14:paraId="4F087034" w14:textId="77777777" w:rsidR="001904E4" w:rsidRDefault="001904E4" w:rsidP="001904E4">
      <w:pPr>
        <w:ind w:firstLine="720"/>
      </w:pPr>
      <w:r>
        <w:t>1 = present</w:t>
      </w:r>
    </w:p>
    <w:p w14:paraId="5A103AA4" w14:textId="77777777" w:rsidR="001904E4" w:rsidRDefault="001904E4" w:rsidP="001904E4"/>
    <w:p w14:paraId="02190802" w14:textId="770CFC57" w:rsidR="001904E4" w:rsidRDefault="001904E4" w:rsidP="001904E4">
      <w:r>
        <w:t>PPSh</w:t>
      </w:r>
      <w:r>
        <w:tab/>
        <w:t>postpetiolar shape in dorsal view (see Fig. 3).</w:t>
      </w:r>
    </w:p>
    <w:p w14:paraId="1554D59F" w14:textId="77777777" w:rsidR="001904E4" w:rsidRDefault="001904E4" w:rsidP="001904E4">
      <w:pPr>
        <w:ind w:firstLine="720"/>
      </w:pPr>
      <w:r>
        <w:t>0 = subquadrate</w:t>
      </w:r>
    </w:p>
    <w:p w14:paraId="729404A3" w14:textId="77777777" w:rsidR="001904E4" w:rsidRDefault="001904E4" w:rsidP="001904E4">
      <w:pPr>
        <w:ind w:firstLine="720"/>
      </w:pPr>
      <w:r>
        <w:t>1 = trapezoidal</w:t>
      </w:r>
    </w:p>
    <w:p w14:paraId="3382C3D2" w14:textId="77777777" w:rsidR="001904E4" w:rsidRDefault="001904E4" w:rsidP="001904E4">
      <w:pPr>
        <w:ind w:firstLine="720"/>
      </w:pPr>
      <w:r>
        <w:t>2 = campaniform</w:t>
      </w:r>
    </w:p>
    <w:p w14:paraId="3A9F2AA1" w14:textId="77777777" w:rsidR="001904E4" w:rsidRDefault="001904E4" w:rsidP="001904E4">
      <w:pPr>
        <w:ind w:firstLine="720"/>
      </w:pPr>
      <w:r>
        <w:t>3 = globular</w:t>
      </w:r>
    </w:p>
    <w:p w14:paraId="07332614" w14:textId="77777777" w:rsidR="001904E4" w:rsidRDefault="001904E4" w:rsidP="001904E4"/>
    <w:p w14:paraId="50487A99" w14:textId="77777777" w:rsidR="001904E4" w:rsidRPr="0076401A" w:rsidRDefault="001904E4" w:rsidP="001904E4">
      <w:pPr>
        <w:rPr>
          <w:b/>
        </w:rPr>
      </w:pPr>
      <w:r w:rsidRPr="0076401A">
        <w:rPr>
          <w:b/>
        </w:rPr>
        <w:t>Indices</w:t>
      </w:r>
    </w:p>
    <w:p w14:paraId="0794154E" w14:textId="77777777" w:rsidR="001904E4" w:rsidRDefault="001904E4" w:rsidP="001904E4"/>
    <w:p w14:paraId="5701FD05" w14:textId="77777777" w:rsidR="001904E4" w:rsidRDefault="001904E4" w:rsidP="001904E4">
      <w:pPr>
        <w:ind w:left="720" w:hanging="720"/>
      </w:pPr>
      <w:r>
        <w:t>SI</w:t>
      </w:r>
      <w:r>
        <w:tab/>
        <w:t>scape index (SL/CL*100). SL = scape length: m</w:t>
      </w:r>
      <w:r w:rsidRPr="003C6AA7">
        <w:t>aximum straight-line length of scape shaft exclusive of basal</w:t>
      </w:r>
      <w:r>
        <w:t xml:space="preserve"> </w:t>
      </w:r>
      <w:r w:rsidRPr="003C6AA7">
        <w:t>condylar bulb and shaft.</w:t>
      </w:r>
    </w:p>
    <w:p w14:paraId="02547EB0" w14:textId="77777777" w:rsidR="001904E4" w:rsidRDefault="001904E4" w:rsidP="001904E4">
      <w:pPr>
        <w:ind w:firstLine="720"/>
      </w:pPr>
      <w:r>
        <w:t>0 = &lt; 80</w:t>
      </w:r>
    </w:p>
    <w:p w14:paraId="7E8CDF8E" w14:textId="77777777" w:rsidR="001904E4" w:rsidRDefault="001904E4" w:rsidP="001904E4">
      <w:pPr>
        <w:ind w:firstLine="720"/>
      </w:pPr>
      <w:r>
        <w:t xml:space="preserve">1 = </w:t>
      </w:r>
      <w:r w:rsidRPr="00C679A2">
        <w:t>≥</w:t>
      </w:r>
      <w:r>
        <w:t xml:space="preserve"> 80</w:t>
      </w:r>
    </w:p>
    <w:p w14:paraId="7D693E93" w14:textId="77777777" w:rsidR="001904E4" w:rsidRDefault="001904E4" w:rsidP="001904E4">
      <w:pPr>
        <w:ind w:firstLine="720"/>
      </w:pPr>
    </w:p>
    <w:p w14:paraId="49928536" w14:textId="77777777" w:rsidR="001904E4" w:rsidRDefault="001904E4" w:rsidP="001904E4">
      <w:pPr>
        <w:ind w:left="720" w:hanging="720"/>
      </w:pPr>
      <w:r>
        <w:t>A1I</w:t>
      </w:r>
      <w:r>
        <w:tab/>
        <w:t>antennomere 1 length index (A1/SL * 100). A1 = antennomere 1 length: length of the distal-most antennal segment.</w:t>
      </w:r>
    </w:p>
    <w:p w14:paraId="150D538B" w14:textId="77777777" w:rsidR="001904E4" w:rsidRDefault="001904E4" w:rsidP="001904E4">
      <w:pPr>
        <w:ind w:firstLine="720"/>
      </w:pPr>
      <w:r>
        <w:t>0 = &lt; 50</w:t>
      </w:r>
    </w:p>
    <w:p w14:paraId="3B4AB6B1" w14:textId="77777777" w:rsidR="001904E4" w:rsidRDefault="001904E4" w:rsidP="001904E4">
      <w:pPr>
        <w:ind w:firstLine="720"/>
      </w:pPr>
      <w:r>
        <w:t xml:space="preserve">1 = </w:t>
      </w:r>
      <w:r w:rsidRPr="00C679A2">
        <w:t>≥</w:t>
      </w:r>
      <w:r>
        <w:t xml:space="preserve"> 50</w:t>
      </w:r>
    </w:p>
    <w:p w14:paraId="3C4F6ACF" w14:textId="77777777" w:rsidR="001904E4" w:rsidRDefault="001904E4" w:rsidP="001904E4"/>
    <w:p w14:paraId="4DC15E1E" w14:textId="77777777" w:rsidR="001904E4" w:rsidRDefault="001904E4" w:rsidP="001904E4">
      <w:pPr>
        <w:ind w:left="720" w:hanging="720"/>
      </w:pPr>
      <w:r>
        <w:t>CbLI</w:t>
      </w:r>
      <w:r>
        <w:tab/>
        <w:t>antennal club length index (CL/SL * 100). CbL = antennal club length: combined length of the distal-most three antennal segments.</w:t>
      </w:r>
    </w:p>
    <w:p w14:paraId="0E44735A" w14:textId="77777777" w:rsidR="001904E4" w:rsidRDefault="001904E4" w:rsidP="001904E4">
      <w:pPr>
        <w:ind w:firstLine="720"/>
      </w:pPr>
      <w:r>
        <w:t>0 = &lt; 80</w:t>
      </w:r>
    </w:p>
    <w:p w14:paraId="7309FDFD" w14:textId="77777777" w:rsidR="001904E4" w:rsidRDefault="001904E4" w:rsidP="001904E4">
      <w:pPr>
        <w:ind w:firstLine="720"/>
      </w:pPr>
      <w:r>
        <w:t xml:space="preserve">1 = </w:t>
      </w:r>
      <w:r w:rsidRPr="00C679A2">
        <w:t>≥</w:t>
      </w:r>
      <w:r>
        <w:t xml:space="preserve"> 80</w:t>
      </w:r>
    </w:p>
    <w:p w14:paraId="6161B8E3" w14:textId="77777777" w:rsidR="001904E4" w:rsidRDefault="001904E4" w:rsidP="001904E4"/>
    <w:p w14:paraId="7CFEBE8B" w14:textId="77777777" w:rsidR="001904E4" w:rsidRDefault="001904E4" w:rsidP="001904E4">
      <w:pPr>
        <w:ind w:left="720" w:hanging="720"/>
      </w:pPr>
      <w:r>
        <w:t>CWI</w:t>
      </w:r>
      <w:r>
        <w:tab/>
        <w:t xml:space="preserve">cephalic width index (CW/CWb*100). CW = cephalic width: maximum width of head in full face view, including the compound eyes. CWb = </w:t>
      </w:r>
      <w:r w:rsidRPr="00D90026">
        <w:rPr>
          <w:i/>
        </w:rPr>
        <w:t>sensu</w:t>
      </w:r>
      <w:r>
        <w:t xml:space="preserve"> </w:t>
      </w:r>
      <w:r w:rsidRPr="00D90026">
        <w:t>Csősz</w:t>
      </w:r>
      <w:r>
        <w:t xml:space="preserve"> </w:t>
      </w:r>
      <w:r w:rsidRPr="00A11FDE">
        <w:rPr>
          <w:i/>
        </w:rPr>
        <w:t>et al.</w:t>
      </w:r>
      <w:r>
        <w:t xml:space="preserve"> 2014: maximum width of head in full face view, measured just posterior to the compound eyes. </w:t>
      </w:r>
    </w:p>
    <w:p w14:paraId="53E0D1C8" w14:textId="77777777" w:rsidR="001904E4" w:rsidRDefault="001904E4" w:rsidP="001904E4">
      <w:pPr>
        <w:ind w:firstLine="720"/>
      </w:pPr>
      <w:r>
        <w:t>0 = &lt; 110</w:t>
      </w:r>
    </w:p>
    <w:p w14:paraId="72DCC616" w14:textId="77777777" w:rsidR="001904E4" w:rsidRPr="00D90026" w:rsidRDefault="001904E4" w:rsidP="001904E4">
      <w:pPr>
        <w:ind w:firstLine="720"/>
      </w:pPr>
      <w:r>
        <w:t xml:space="preserve">1 = </w:t>
      </w:r>
      <w:r w:rsidRPr="00C679A2">
        <w:t>≥</w:t>
      </w:r>
      <w:r>
        <w:t xml:space="preserve"> 110</w:t>
      </w:r>
    </w:p>
    <w:p w14:paraId="1AA8316E" w14:textId="77777777" w:rsidR="001904E4" w:rsidRPr="00D90026" w:rsidRDefault="001904E4" w:rsidP="001904E4"/>
    <w:p w14:paraId="417D111E" w14:textId="77777777" w:rsidR="001904E4" w:rsidRPr="00D90026" w:rsidRDefault="001904E4" w:rsidP="001904E4">
      <w:pPr>
        <w:ind w:left="720" w:hanging="720"/>
      </w:pPr>
      <w:r w:rsidRPr="00D90026">
        <w:t>FRSI</w:t>
      </w:r>
      <w:r w:rsidRPr="00D90026">
        <w:tab/>
        <w:t>frontal carinae distance index (FRS/</w:t>
      </w:r>
      <w:r>
        <w:t>C</w:t>
      </w:r>
      <w:r w:rsidRPr="00D90026">
        <w:t>L * 100)</w:t>
      </w:r>
      <w:r>
        <w:t xml:space="preserve">. </w:t>
      </w:r>
      <w:r w:rsidRPr="00D90026">
        <w:t>FRS</w:t>
      </w:r>
      <w:r>
        <w:t xml:space="preserve"> = </w:t>
      </w:r>
      <w:r w:rsidRPr="00D90026">
        <w:rPr>
          <w:i/>
        </w:rPr>
        <w:t>sensu</w:t>
      </w:r>
      <w:r w:rsidRPr="00D90026">
        <w:t xml:space="preserve"> Csősz </w:t>
      </w:r>
      <w:r w:rsidRPr="00D90026">
        <w:rPr>
          <w:i/>
        </w:rPr>
        <w:t>et al.</w:t>
      </w:r>
      <w:r w:rsidRPr="00D90026">
        <w:t xml:space="preserve"> </w:t>
      </w:r>
      <w:r>
        <w:t>2014</w:t>
      </w:r>
      <w:r w:rsidRPr="00D90026">
        <w:t>: Distance of the frontal carinae immediately caudal of the posterior intersection points between frontal carinae and the lamellae dorsal of the torulus. If these dorsal lamellae do not laterally surpass the frontal carinae, the deepest point of scape corner pits may be taken as reference line. These pits take up the inner corner of scape base when the scape is fully switched caudad and produce a dark triangular shadow in the lateral frontal lobes immediately posterior of the dorsal lamellae of scape joint capsule</w:t>
      </w:r>
      <w:r>
        <w:t>.</w:t>
      </w:r>
    </w:p>
    <w:p w14:paraId="760682AA" w14:textId="77777777" w:rsidR="001904E4" w:rsidRPr="00D90026" w:rsidRDefault="001904E4" w:rsidP="001904E4">
      <w:pPr>
        <w:ind w:firstLine="720"/>
      </w:pPr>
      <w:r w:rsidRPr="00D90026">
        <w:t>0 = &lt; 32.5</w:t>
      </w:r>
    </w:p>
    <w:p w14:paraId="72CF9AA2" w14:textId="77777777" w:rsidR="001904E4" w:rsidRPr="00D90026" w:rsidRDefault="001904E4" w:rsidP="001904E4">
      <w:pPr>
        <w:ind w:firstLine="720"/>
      </w:pPr>
      <w:r w:rsidRPr="00D90026">
        <w:t xml:space="preserve">1 = </w:t>
      </w:r>
      <w:r w:rsidRPr="00C679A2">
        <w:t>≥</w:t>
      </w:r>
      <w:r w:rsidRPr="00D90026">
        <w:t xml:space="preserve"> 32.5</w:t>
      </w:r>
    </w:p>
    <w:p w14:paraId="216C21D4" w14:textId="77777777" w:rsidR="001904E4" w:rsidRPr="00B76DAA" w:rsidRDefault="001904E4" w:rsidP="001904E4"/>
    <w:p w14:paraId="4C5A87EC" w14:textId="77777777" w:rsidR="001904E4" w:rsidRDefault="001904E4" w:rsidP="001904E4">
      <w:pPr>
        <w:ind w:left="720" w:hanging="720"/>
      </w:pPr>
      <w:r w:rsidRPr="00B76DAA">
        <w:t>PLI</w:t>
      </w:r>
      <w:r w:rsidRPr="00B76DAA">
        <w:tab/>
        <w:t>petiole length index (PL/WL * 100)</w:t>
      </w:r>
      <w:r>
        <w:t xml:space="preserve">. </w:t>
      </w:r>
      <w:r w:rsidRPr="00B76DAA">
        <w:t>PL</w:t>
      </w:r>
      <w:r>
        <w:t xml:space="preserve"> = </w:t>
      </w:r>
      <w:r w:rsidRPr="00B76DAA">
        <w:t xml:space="preserve">petiole length </w:t>
      </w:r>
      <w:r w:rsidRPr="00B76DAA">
        <w:rPr>
          <w:i/>
        </w:rPr>
        <w:t>sensu</w:t>
      </w:r>
      <w:r w:rsidRPr="00B76DAA">
        <w:t xml:space="preserve"> Csősz </w:t>
      </w:r>
      <w:r w:rsidRPr="00B76DAA">
        <w:rPr>
          <w:i/>
        </w:rPr>
        <w:t>et al</w:t>
      </w:r>
      <w:r w:rsidRPr="00B76DAA">
        <w:t xml:space="preserve">. </w:t>
      </w:r>
      <w:r>
        <w:t>2014</w:t>
      </w:r>
      <w:r w:rsidRPr="00B76DAA">
        <w:t>: petiole length measured in dorsal view distance between the dorsalmost point of caudal petiolar margin and the dorsalmost point of anterior petiolar peduncle at the transversal level of its strongest constriction. Both points have to be positioned in the same horizontal plane (focal level).</w:t>
      </w:r>
    </w:p>
    <w:p w14:paraId="481D54A2" w14:textId="77777777" w:rsidR="001904E4" w:rsidRPr="00A47E66" w:rsidRDefault="001904E4" w:rsidP="001904E4">
      <w:pPr>
        <w:ind w:left="720" w:hanging="720"/>
        <w:rPr>
          <w:lang w:val="es-US"/>
        </w:rPr>
      </w:pPr>
      <w:r>
        <w:tab/>
      </w:r>
      <w:r w:rsidRPr="00A47E66">
        <w:rPr>
          <w:lang w:val="es-US"/>
        </w:rPr>
        <w:t>0 = &lt; 35</w:t>
      </w:r>
    </w:p>
    <w:p w14:paraId="284493E9" w14:textId="77777777" w:rsidR="001904E4" w:rsidRPr="00A47E66" w:rsidRDefault="001904E4" w:rsidP="001904E4">
      <w:pPr>
        <w:ind w:left="720" w:hanging="720"/>
        <w:rPr>
          <w:lang w:val="es-US"/>
        </w:rPr>
      </w:pPr>
      <w:r w:rsidRPr="00A47E66">
        <w:rPr>
          <w:lang w:val="es-US"/>
        </w:rPr>
        <w:tab/>
        <w:t>1 = 35-39</w:t>
      </w:r>
    </w:p>
    <w:p w14:paraId="69EB08F0" w14:textId="77777777" w:rsidR="001904E4" w:rsidRPr="00A47E66" w:rsidRDefault="001904E4" w:rsidP="001904E4">
      <w:pPr>
        <w:ind w:left="720" w:hanging="720"/>
        <w:rPr>
          <w:lang w:val="es-US"/>
        </w:rPr>
      </w:pPr>
      <w:r w:rsidRPr="00A47E66">
        <w:rPr>
          <w:lang w:val="es-US"/>
        </w:rPr>
        <w:tab/>
        <w:t>2 = 40-45</w:t>
      </w:r>
    </w:p>
    <w:p w14:paraId="78C2E156" w14:textId="77777777" w:rsidR="001904E4" w:rsidRPr="00A47E66" w:rsidRDefault="001904E4" w:rsidP="001904E4">
      <w:pPr>
        <w:ind w:left="720" w:hanging="720"/>
        <w:rPr>
          <w:lang w:val="es-US"/>
        </w:rPr>
      </w:pPr>
      <w:r w:rsidRPr="00A47E66">
        <w:rPr>
          <w:lang w:val="es-US"/>
        </w:rPr>
        <w:tab/>
        <w:t>3 = &gt; 45</w:t>
      </w:r>
    </w:p>
    <w:p w14:paraId="674B8DA3" w14:textId="77777777" w:rsidR="001904E4" w:rsidRPr="00A47E66" w:rsidRDefault="001904E4" w:rsidP="001904E4">
      <w:pPr>
        <w:rPr>
          <w:lang w:val="es-US"/>
        </w:rPr>
      </w:pPr>
    </w:p>
    <w:p w14:paraId="5885878C" w14:textId="77777777" w:rsidR="001904E4" w:rsidRPr="00283CCE" w:rsidRDefault="001904E4" w:rsidP="001904E4">
      <w:pPr>
        <w:ind w:left="720" w:hanging="720"/>
      </w:pPr>
      <w:r w:rsidRPr="00A47E66">
        <w:rPr>
          <w:lang w:val="es-US"/>
        </w:rPr>
        <w:t>NI</w:t>
      </w:r>
      <w:r w:rsidRPr="00A47E66">
        <w:rPr>
          <w:lang w:val="es-US"/>
        </w:rPr>
        <w:tab/>
        <w:t xml:space="preserve">petiole node index (NOL/NOH * 100). </w:t>
      </w:r>
      <w:r>
        <w:t xml:space="preserve">NOL = </w:t>
      </w:r>
      <w:r w:rsidRPr="00B76DAA">
        <w:rPr>
          <w:i/>
        </w:rPr>
        <w:t>sensu</w:t>
      </w:r>
      <w:r w:rsidRPr="00B76DAA">
        <w:t xml:space="preserve"> Csősz </w:t>
      </w:r>
      <w:r w:rsidRPr="00B76DAA">
        <w:rPr>
          <w:i/>
        </w:rPr>
        <w:t>et al.</w:t>
      </w:r>
      <w:r w:rsidRPr="00B76DAA">
        <w:t xml:space="preserve"> </w:t>
      </w:r>
      <w:r>
        <w:t>2014</w:t>
      </w:r>
      <w:r w:rsidRPr="00B76DAA">
        <w:t>: Length of the petiolar node, measured from petiolar spiracle to dorso-caudal corner of caudal cylinder. (Note: do not erroneously take as the reference point the dorso-caudal corner of the helcium, which is sometimes visible).</w:t>
      </w:r>
      <w:r>
        <w:t xml:space="preserve"> NOH = </w:t>
      </w:r>
      <w:r w:rsidRPr="00B76DAA">
        <w:rPr>
          <w:i/>
        </w:rPr>
        <w:t>sensu</w:t>
      </w:r>
      <w:r w:rsidRPr="00B76DAA">
        <w:t xml:space="preserve"> Csősz </w:t>
      </w:r>
      <w:r w:rsidRPr="00B76DAA">
        <w:rPr>
          <w:i/>
        </w:rPr>
        <w:t>et al.</w:t>
      </w:r>
      <w:r w:rsidRPr="00B76DAA">
        <w:t xml:space="preserve"> </w:t>
      </w:r>
      <w:r>
        <w:t>2014</w:t>
      </w:r>
      <w:r w:rsidRPr="00B76DAA">
        <w:t>: Maximum height of the petiolar node, measured from the uppermost point of the petiolar node perpendicular to a reference line set from the petiolar spiracle to the dorso-caudal corner of caudal cylinder of the petiole</w:t>
      </w:r>
      <w:r>
        <w:t>.</w:t>
      </w:r>
    </w:p>
    <w:p w14:paraId="15ADDDD4" w14:textId="77777777" w:rsidR="001904E4" w:rsidRPr="00B76DAA" w:rsidRDefault="001904E4" w:rsidP="001904E4">
      <w:pPr>
        <w:ind w:firstLine="720"/>
      </w:pPr>
      <w:r w:rsidRPr="00B76DAA">
        <w:t>0 = &lt; 88</w:t>
      </w:r>
    </w:p>
    <w:p w14:paraId="4A23CAEF" w14:textId="77777777" w:rsidR="001904E4" w:rsidRPr="00B76DAA" w:rsidRDefault="001904E4" w:rsidP="001904E4">
      <w:r w:rsidRPr="00B76DAA">
        <w:tab/>
        <w:t>1 = ≥ 88</w:t>
      </w:r>
    </w:p>
    <w:p w14:paraId="5A2D0026" w14:textId="77777777" w:rsidR="001904E4" w:rsidRPr="00B76DAA" w:rsidRDefault="001904E4" w:rsidP="001904E4"/>
    <w:p w14:paraId="0B6B9D08" w14:textId="77777777" w:rsidR="001904E4" w:rsidRPr="00B76DAA" w:rsidRDefault="001904E4" w:rsidP="001904E4">
      <w:pPr>
        <w:ind w:left="720" w:hanging="720"/>
      </w:pPr>
      <w:r w:rsidRPr="00B76DAA">
        <w:t>PLI</w:t>
      </w:r>
      <w:r w:rsidRPr="00B76DAA">
        <w:tab/>
        <w:t>postpetiole length index (PL/PPL * 100)</w:t>
      </w:r>
      <w:r>
        <w:t xml:space="preserve">. </w:t>
      </w:r>
      <w:r w:rsidRPr="00B76DAA">
        <w:t>PPL</w:t>
      </w:r>
      <w:r>
        <w:t xml:space="preserve"> = </w:t>
      </w:r>
      <w:r w:rsidRPr="00B76DAA">
        <w:t>maximum length of the postpetiole</w:t>
      </w:r>
      <w:r>
        <w:t>, measured</w:t>
      </w:r>
      <w:r w:rsidRPr="00B76DAA">
        <w:t xml:space="preserve"> in </w:t>
      </w:r>
      <w:r>
        <w:t>profile</w:t>
      </w:r>
      <w:r w:rsidRPr="00B76DAA">
        <w:t xml:space="preserve"> view.</w:t>
      </w:r>
    </w:p>
    <w:p w14:paraId="3A73EC9C" w14:textId="77777777" w:rsidR="001904E4" w:rsidRPr="003628A7" w:rsidRDefault="001904E4" w:rsidP="001904E4">
      <w:pPr>
        <w:ind w:firstLine="720"/>
        <w:rPr>
          <w:lang w:val="pl-PL"/>
        </w:rPr>
      </w:pPr>
      <w:r w:rsidRPr="003628A7">
        <w:rPr>
          <w:lang w:val="pl-PL"/>
        </w:rPr>
        <w:t>0 = &lt; 200</w:t>
      </w:r>
    </w:p>
    <w:p w14:paraId="0C48F910" w14:textId="77777777" w:rsidR="001904E4" w:rsidRPr="003628A7" w:rsidRDefault="001904E4" w:rsidP="001904E4">
      <w:pPr>
        <w:rPr>
          <w:lang w:val="pl-PL"/>
        </w:rPr>
      </w:pPr>
      <w:r w:rsidRPr="003628A7">
        <w:rPr>
          <w:lang w:val="pl-PL"/>
        </w:rPr>
        <w:tab/>
        <w:t>1 = ≥ 200</w:t>
      </w:r>
    </w:p>
    <w:p w14:paraId="66878CDD" w14:textId="77777777" w:rsidR="001904E4" w:rsidRPr="003628A7" w:rsidRDefault="001904E4" w:rsidP="001904E4">
      <w:pPr>
        <w:rPr>
          <w:lang w:val="pl-PL"/>
        </w:rPr>
      </w:pPr>
    </w:p>
    <w:p w14:paraId="7933E102" w14:textId="77777777" w:rsidR="001904E4" w:rsidRPr="00283CCE" w:rsidRDefault="001904E4" w:rsidP="001904E4">
      <w:pPr>
        <w:ind w:left="720" w:hanging="720"/>
      </w:pPr>
      <w:r w:rsidRPr="00E56A87">
        <w:rPr>
          <w:lang w:val="pl-PL"/>
        </w:rPr>
        <w:t>PWI</w:t>
      </w:r>
      <w:r w:rsidRPr="00E56A87">
        <w:rPr>
          <w:lang w:val="pl-PL"/>
        </w:rPr>
        <w:tab/>
        <w:t xml:space="preserve">pronotum width index (PW/CL * 100). </w:t>
      </w:r>
      <w:r w:rsidRPr="00B76DAA">
        <w:t>PW</w:t>
      </w:r>
      <w:r>
        <w:t xml:space="preserve"> = </w:t>
      </w:r>
      <w:r w:rsidRPr="00B76DAA">
        <w:t>pronotal width: maximum width of pronotum</w:t>
      </w:r>
      <w:r>
        <w:t>, measured</w:t>
      </w:r>
      <w:r w:rsidRPr="00B76DAA">
        <w:t xml:space="preserve"> in dorsal view.</w:t>
      </w:r>
    </w:p>
    <w:p w14:paraId="564C0B0D" w14:textId="77777777" w:rsidR="001904E4" w:rsidRPr="00B76DAA" w:rsidRDefault="001904E4" w:rsidP="001904E4">
      <w:pPr>
        <w:ind w:firstLine="720"/>
      </w:pPr>
      <w:r w:rsidRPr="00B76DAA">
        <w:t>0 = &lt; 60</w:t>
      </w:r>
    </w:p>
    <w:p w14:paraId="3E50DF58" w14:textId="77777777" w:rsidR="001904E4" w:rsidRPr="00B76DAA" w:rsidRDefault="001904E4" w:rsidP="001904E4">
      <w:r w:rsidRPr="00B76DAA">
        <w:tab/>
        <w:t>1 = ≥ 60</w:t>
      </w:r>
    </w:p>
    <w:p w14:paraId="3F9502D8" w14:textId="77777777" w:rsidR="001904E4" w:rsidRPr="00B76DAA" w:rsidRDefault="001904E4" w:rsidP="001904E4"/>
    <w:p w14:paraId="529AE412" w14:textId="77777777" w:rsidR="001904E4" w:rsidRPr="00B76DAA" w:rsidRDefault="001904E4" w:rsidP="001904E4">
      <w:pPr>
        <w:ind w:left="720" w:hanging="720"/>
      </w:pPr>
      <w:r w:rsidRPr="00B76DAA">
        <w:t>PPWI1</w:t>
      </w:r>
      <w:r w:rsidRPr="00B76DAA">
        <w:tab/>
        <w:t>postpetiole index 1 (PPW/PTW * 100)</w:t>
      </w:r>
      <w:r>
        <w:t xml:space="preserve">. </w:t>
      </w:r>
      <w:r w:rsidRPr="00B76DAA">
        <w:t>PPW</w:t>
      </w:r>
      <w:r>
        <w:t xml:space="preserve"> = </w:t>
      </w:r>
      <w:r w:rsidRPr="00B76DAA">
        <w:t>postpetiole width: maximum width of postpetiole</w:t>
      </w:r>
      <w:r>
        <w:t>, measured</w:t>
      </w:r>
      <w:r w:rsidRPr="00B76DAA">
        <w:t xml:space="preserve"> in dorsal view</w:t>
      </w:r>
      <w:r>
        <w:t xml:space="preserve">. </w:t>
      </w:r>
      <w:r w:rsidRPr="00B76DAA">
        <w:t>PTW</w:t>
      </w:r>
      <w:r>
        <w:t xml:space="preserve"> = </w:t>
      </w:r>
      <w:r w:rsidRPr="00B76DAA">
        <w:t>petiole width: maximum width of petiole</w:t>
      </w:r>
      <w:r>
        <w:t>, measured</w:t>
      </w:r>
      <w:r w:rsidRPr="00B76DAA">
        <w:t xml:space="preserve"> in dorsal view.</w:t>
      </w:r>
    </w:p>
    <w:p w14:paraId="1B2C6AF2" w14:textId="77777777" w:rsidR="001904E4" w:rsidRPr="00B76DAA" w:rsidRDefault="001904E4" w:rsidP="001904E4">
      <w:pPr>
        <w:ind w:firstLine="720"/>
      </w:pPr>
      <w:r w:rsidRPr="00B76DAA">
        <w:t>0 = &lt; 150</w:t>
      </w:r>
    </w:p>
    <w:p w14:paraId="120F88AE" w14:textId="77777777" w:rsidR="001904E4" w:rsidRPr="00B76DAA" w:rsidRDefault="001904E4" w:rsidP="001904E4">
      <w:r w:rsidRPr="00B76DAA">
        <w:tab/>
        <w:t>1 = ≥ 150</w:t>
      </w:r>
    </w:p>
    <w:p w14:paraId="78FB289D" w14:textId="77777777" w:rsidR="001904E4" w:rsidRPr="00B76DAA" w:rsidRDefault="001904E4" w:rsidP="001904E4"/>
    <w:p w14:paraId="56521215" w14:textId="77777777" w:rsidR="001904E4" w:rsidRPr="00B76DAA" w:rsidRDefault="001904E4" w:rsidP="001904E4">
      <w:r w:rsidRPr="00B76DAA">
        <w:t>PPWI2</w:t>
      </w:r>
      <w:r w:rsidRPr="00B76DAA">
        <w:tab/>
        <w:t>postpetiole index 2 (PPW/PW * 100)</w:t>
      </w:r>
      <w:r>
        <w:t>.</w:t>
      </w:r>
    </w:p>
    <w:p w14:paraId="258CA3FF" w14:textId="77777777" w:rsidR="001904E4" w:rsidRPr="00B76DAA" w:rsidRDefault="001904E4" w:rsidP="001904E4">
      <w:pPr>
        <w:ind w:firstLine="720"/>
      </w:pPr>
      <w:r w:rsidRPr="00B76DAA">
        <w:t>0 = &lt; 61</w:t>
      </w:r>
    </w:p>
    <w:p w14:paraId="1F7C247D" w14:textId="77777777" w:rsidR="001904E4" w:rsidRPr="00B76DAA" w:rsidRDefault="001904E4" w:rsidP="001904E4">
      <w:r w:rsidRPr="00B76DAA">
        <w:tab/>
        <w:t>1 = ≥ 61</w:t>
      </w:r>
    </w:p>
    <w:p w14:paraId="78908162" w14:textId="77777777" w:rsidR="001904E4" w:rsidRPr="00B76DAA" w:rsidRDefault="001904E4" w:rsidP="001904E4"/>
    <w:p w14:paraId="5AC092B9" w14:textId="77777777" w:rsidR="001904E4" w:rsidRDefault="001904E4" w:rsidP="001904E4">
      <w:pPr>
        <w:ind w:left="720" w:hanging="720"/>
      </w:pPr>
      <w:r>
        <w:t>MSLI</w:t>
      </w:r>
      <w:r>
        <w:tab/>
        <w:t>mesosoma setae length index (MSL/CL * 100). MSL = measured in profile view, the length of the longest setae on the mesosoma.</w:t>
      </w:r>
    </w:p>
    <w:p w14:paraId="28C9A271" w14:textId="77777777" w:rsidR="001904E4" w:rsidRDefault="001904E4" w:rsidP="001904E4">
      <w:pPr>
        <w:ind w:left="720" w:hanging="720"/>
      </w:pPr>
      <w:r>
        <w:tab/>
        <w:t>0 = &lt; 15</w:t>
      </w:r>
    </w:p>
    <w:p w14:paraId="5A699DB8" w14:textId="77777777" w:rsidR="001904E4" w:rsidRDefault="001904E4" w:rsidP="001904E4">
      <w:pPr>
        <w:ind w:left="720" w:hanging="720"/>
      </w:pPr>
      <w:r>
        <w:tab/>
        <w:t xml:space="preserve">1 = </w:t>
      </w:r>
      <w:r w:rsidRPr="00B76DAA">
        <w:t>≥</w:t>
      </w:r>
      <w:r>
        <w:t xml:space="preserve"> 15</w:t>
      </w:r>
    </w:p>
    <w:p w14:paraId="20D47F6D" w14:textId="77777777" w:rsidR="001904E4" w:rsidRDefault="001904E4" w:rsidP="001904E4">
      <w:pPr>
        <w:ind w:left="720" w:hanging="720"/>
      </w:pPr>
    </w:p>
    <w:p w14:paraId="13293B70" w14:textId="77777777" w:rsidR="001904E4" w:rsidRDefault="001904E4" w:rsidP="001904E4">
      <w:pPr>
        <w:ind w:left="720" w:hanging="720"/>
      </w:pPr>
      <w:r>
        <w:t>HFWI</w:t>
      </w:r>
      <w:r>
        <w:tab/>
        <w:t>hind femora width index (HFW/HTW). HFW = maximum width of the hind femur, measured in dorsal view. HTW = maximum width of the hind trochanter, measured in dorsal view.</w:t>
      </w:r>
    </w:p>
    <w:p w14:paraId="2FD9EC10" w14:textId="77777777" w:rsidR="001904E4" w:rsidRDefault="001904E4" w:rsidP="001904E4">
      <w:pPr>
        <w:ind w:left="720" w:hanging="720"/>
      </w:pPr>
      <w:r>
        <w:tab/>
        <w:t>0 = &lt; 2.5</w:t>
      </w:r>
    </w:p>
    <w:p w14:paraId="5641FA60" w14:textId="77777777" w:rsidR="001904E4" w:rsidRDefault="001904E4" w:rsidP="001904E4">
      <w:pPr>
        <w:ind w:left="720" w:hanging="720"/>
      </w:pPr>
      <w:r>
        <w:tab/>
        <w:t>1 = 2.5 – 3</w:t>
      </w:r>
    </w:p>
    <w:p w14:paraId="3C2F298A" w14:textId="77777777" w:rsidR="001904E4" w:rsidRDefault="001904E4" w:rsidP="001904E4">
      <w:pPr>
        <w:ind w:left="720" w:hanging="720"/>
      </w:pPr>
      <w:r>
        <w:tab/>
        <w:t>2 = &gt; 3</w:t>
      </w:r>
    </w:p>
    <w:p w14:paraId="3BA69E70" w14:textId="77777777" w:rsidR="001904E4" w:rsidRDefault="001904E4" w:rsidP="001904E4"/>
    <w:p w14:paraId="6461D249" w14:textId="77777777" w:rsidR="001904E4" w:rsidRDefault="001904E4" w:rsidP="001904E4"/>
    <w:p w14:paraId="11C5479F" w14:textId="77777777" w:rsidR="001904E4" w:rsidRDefault="001904E4" w:rsidP="001904E4"/>
    <w:p w14:paraId="67FC2DB2" w14:textId="2CAE66E7" w:rsidR="00E97601" w:rsidRDefault="00636DCE" w:rsidP="00E97601">
      <w:r>
        <w:rPr>
          <w:noProof/>
        </w:rPr>
        <w:drawing>
          <wp:inline distT="0" distB="0" distL="0" distR="0" wp14:anchorId="7DFC48E2" wp14:editId="5D17C479">
            <wp:extent cx="5766435" cy="6749296"/>
            <wp:effectExtent l="0" t="0" r="0" b="7620"/>
            <wp:docPr id="6" name="Picture 6" descr="../figures/petiole_shap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petiole_shapes.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1677" cy="6767135"/>
                    </a:xfrm>
                    <a:prstGeom prst="rect">
                      <a:avLst/>
                    </a:prstGeom>
                    <a:noFill/>
                    <a:ln>
                      <a:noFill/>
                    </a:ln>
                  </pic:spPr>
                </pic:pic>
              </a:graphicData>
            </a:graphic>
          </wp:inline>
        </w:drawing>
      </w:r>
    </w:p>
    <w:p w14:paraId="61264289" w14:textId="28F32701" w:rsidR="001904E4" w:rsidRPr="00636DCE" w:rsidRDefault="001904E4" w:rsidP="00E97601">
      <w:r w:rsidRPr="00636DCE">
        <w:rPr>
          <w:b/>
        </w:rPr>
        <w:t>Figure 1.</w:t>
      </w:r>
      <w:r>
        <w:t xml:space="preserve"> </w:t>
      </w:r>
      <w:r w:rsidR="00503DFE">
        <w:t>Petiole n</w:t>
      </w:r>
      <w:r w:rsidR="00CB3492">
        <w:t xml:space="preserve">ode shapes in profile view used in the morphological analysis. </w:t>
      </w:r>
      <w:r w:rsidR="008B7876">
        <w:t xml:space="preserve">Scale bars equivalent to 0.1 mm. </w:t>
      </w:r>
      <w:r w:rsidR="00CB3492" w:rsidRPr="00636DCE">
        <w:rPr>
          <w:b/>
        </w:rPr>
        <w:t>A:</w:t>
      </w:r>
      <w:r w:rsidR="00CB3492">
        <w:t xml:space="preserve"> </w:t>
      </w:r>
      <w:r w:rsidR="00CB3492" w:rsidRPr="00636DCE">
        <w:rPr>
          <w:i/>
        </w:rPr>
        <w:t>T. nitens</w:t>
      </w:r>
      <w:r w:rsidR="00636DCE">
        <w:t>,</w:t>
      </w:r>
      <w:r w:rsidR="00CB3492">
        <w:t xml:space="preserve"> </w:t>
      </w:r>
      <w:r w:rsidR="00636DCE" w:rsidRPr="00636DCE">
        <w:t>CASENT0005686</w:t>
      </w:r>
      <w:r w:rsidR="00636DCE">
        <w:t xml:space="preserve"> </w:t>
      </w:r>
      <w:r w:rsidR="00636DCE" w:rsidRPr="00636DCE">
        <w:rPr>
          <w:b/>
        </w:rPr>
        <w:t>B:</w:t>
      </w:r>
      <w:r w:rsidR="00636DCE" w:rsidRPr="00636DCE">
        <w:rPr>
          <w:i/>
        </w:rPr>
        <w:t xml:space="preserve"> T. rugatulus</w:t>
      </w:r>
      <w:r w:rsidR="00636DCE">
        <w:rPr>
          <w:i/>
        </w:rPr>
        <w:t>,</w:t>
      </w:r>
      <w:r w:rsidR="00636DCE">
        <w:t xml:space="preserve"> </w:t>
      </w:r>
      <w:r w:rsidR="00636DCE" w:rsidRPr="00636DCE">
        <w:t>CASENT0005690</w:t>
      </w:r>
      <w:r w:rsidR="00636DCE">
        <w:t xml:space="preserve"> </w:t>
      </w:r>
      <w:r w:rsidR="00636DCE" w:rsidRPr="00636DCE">
        <w:rPr>
          <w:b/>
        </w:rPr>
        <w:t>C:</w:t>
      </w:r>
      <w:r w:rsidR="00636DCE">
        <w:t xml:space="preserve"> </w:t>
      </w:r>
      <w:r w:rsidR="00636DCE" w:rsidRPr="00636DCE">
        <w:rPr>
          <w:i/>
        </w:rPr>
        <w:t>T. silvestrii</w:t>
      </w:r>
      <w:r w:rsidR="00636DCE">
        <w:rPr>
          <w:i/>
        </w:rPr>
        <w:t xml:space="preserve">, </w:t>
      </w:r>
      <w:r w:rsidR="00636DCE" w:rsidRPr="00636DCE">
        <w:t>CASENT0172599</w:t>
      </w:r>
      <w:r w:rsidR="00636DCE">
        <w:t xml:space="preserve"> </w:t>
      </w:r>
      <w:r w:rsidR="00636DCE" w:rsidRPr="00636DCE">
        <w:rPr>
          <w:b/>
        </w:rPr>
        <w:t>D:</w:t>
      </w:r>
      <w:r w:rsidR="00636DCE" w:rsidRPr="00636DCE">
        <w:rPr>
          <w:i/>
        </w:rPr>
        <w:t xml:space="preserve"> T. emmae</w:t>
      </w:r>
      <w:r w:rsidR="00636DCE">
        <w:rPr>
          <w:i/>
        </w:rPr>
        <w:t>,</w:t>
      </w:r>
      <w:r w:rsidR="00636DCE">
        <w:t xml:space="preserve"> </w:t>
      </w:r>
      <w:r w:rsidR="00636DCE" w:rsidRPr="00636DCE">
        <w:t>CASENT0102836</w:t>
      </w:r>
      <w:r w:rsidR="00636DCE">
        <w:t xml:space="preserve"> </w:t>
      </w:r>
      <w:r w:rsidR="00636DCE" w:rsidRPr="00636DCE">
        <w:rPr>
          <w:b/>
        </w:rPr>
        <w:t>E:</w:t>
      </w:r>
      <w:r w:rsidR="00636DCE">
        <w:t xml:space="preserve"> </w:t>
      </w:r>
      <w:r w:rsidR="00636DCE" w:rsidRPr="00636DCE">
        <w:rPr>
          <w:i/>
        </w:rPr>
        <w:t>T. subditivus</w:t>
      </w:r>
      <w:r w:rsidR="00636DCE">
        <w:rPr>
          <w:i/>
        </w:rPr>
        <w:t>,</w:t>
      </w:r>
      <w:r w:rsidR="00636DCE">
        <w:t xml:space="preserve"> </w:t>
      </w:r>
      <w:r w:rsidR="00636DCE" w:rsidRPr="00636DCE">
        <w:t>CASENT0104742</w:t>
      </w:r>
      <w:r w:rsidR="00636DCE">
        <w:t>.</w:t>
      </w:r>
    </w:p>
    <w:p w14:paraId="13D377C9" w14:textId="77777777" w:rsidR="001904E4" w:rsidRDefault="001904E4" w:rsidP="00E97601"/>
    <w:p w14:paraId="2954FACB" w14:textId="2A291FAA" w:rsidR="005E483F" w:rsidRDefault="00503DFE" w:rsidP="005E483F">
      <w:r>
        <w:rPr>
          <w:noProof/>
        </w:rPr>
        <w:drawing>
          <wp:inline distT="0" distB="0" distL="0" distR="0" wp14:anchorId="3DDB2939" wp14:editId="4C3E80D2">
            <wp:extent cx="5996164" cy="2860040"/>
            <wp:effectExtent l="0" t="0" r="0" b="10160"/>
            <wp:docPr id="1" name="Picture 1" descr="AP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T.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14678" cy="2868871"/>
                    </a:xfrm>
                    <a:prstGeom prst="rect">
                      <a:avLst/>
                    </a:prstGeom>
                    <a:noFill/>
                    <a:ln>
                      <a:noFill/>
                    </a:ln>
                  </pic:spPr>
                </pic:pic>
              </a:graphicData>
            </a:graphic>
          </wp:inline>
        </w:drawing>
      </w:r>
    </w:p>
    <w:p w14:paraId="63F9BA71" w14:textId="1E536ADC" w:rsidR="001904E4" w:rsidRPr="00636DCE" w:rsidRDefault="001904E4" w:rsidP="005E483F">
      <w:r w:rsidRPr="00217C75">
        <w:rPr>
          <w:b/>
        </w:rPr>
        <w:t>Figure 2</w:t>
      </w:r>
      <w:r>
        <w:t>.</w:t>
      </w:r>
      <w:r w:rsidR="008B7876">
        <w:t xml:space="preserve"> </w:t>
      </w:r>
      <w:r w:rsidR="00503DFE">
        <w:t>Petioles in ¾ dorsal view, illustrating presence and absence of</w:t>
      </w:r>
      <w:r w:rsidR="008B7876">
        <w:t xml:space="preserve"> APT. Scale bars equivalent to 0.1 mm.</w:t>
      </w:r>
      <w:r w:rsidR="00636DCE">
        <w:t xml:space="preserve"> </w:t>
      </w:r>
      <w:r w:rsidR="00636DCE" w:rsidRPr="00217C75">
        <w:rPr>
          <w:b/>
        </w:rPr>
        <w:t>A:</w:t>
      </w:r>
      <w:r w:rsidR="00636DCE">
        <w:t xml:space="preserve"> </w:t>
      </w:r>
      <w:r w:rsidR="00636DCE" w:rsidRPr="00636DCE">
        <w:rPr>
          <w:i/>
        </w:rPr>
        <w:t>T. nevadensis,</w:t>
      </w:r>
      <w:r w:rsidR="00636DCE">
        <w:t xml:space="preserve"> CASENT0756606</w:t>
      </w:r>
      <w:r w:rsidR="00217C75">
        <w:t xml:space="preserve"> </w:t>
      </w:r>
      <w:r w:rsidR="00217C75" w:rsidRPr="00217C75">
        <w:rPr>
          <w:b/>
        </w:rPr>
        <w:t>B:</w:t>
      </w:r>
      <w:r w:rsidR="00636DCE">
        <w:t xml:space="preserve"> </w:t>
      </w:r>
      <w:r w:rsidR="00636DCE" w:rsidRPr="00636DCE">
        <w:rPr>
          <w:i/>
        </w:rPr>
        <w:t>T. aztecus</w:t>
      </w:r>
      <w:r w:rsidR="00217C75">
        <w:rPr>
          <w:i/>
        </w:rPr>
        <w:t>,</w:t>
      </w:r>
      <w:r w:rsidR="00636DCE">
        <w:rPr>
          <w:i/>
        </w:rPr>
        <w:t xml:space="preserve"> </w:t>
      </w:r>
      <w:r w:rsidR="00636DCE">
        <w:t>CASENT0733318</w:t>
      </w:r>
      <w:r w:rsidR="00217C75">
        <w:t>.</w:t>
      </w:r>
    </w:p>
    <w:p w14:paraId="4CE66C47" w14:textId="55C1B2CE" w:rsidR="00E56A87" w:rsidRDefault="00CB3492" w:rsidP="001904E4">
      <w:r>
        <w:rPr>
          <w:noProof/>
        </w:rPr>
        <w:drawing>
          <wp:inline distT="0" distB="0" distL="0" distR="0" wp14:anchorId="3EA490A3" wp14:editId="060054CB">
            <wp:extent cx="5937885" cy="5651500"/>
            <wp:effectExtent l="0" t="0" r="0" b="12700"/>
            <wp:docPr id="5" name="Picture 5" descr="../figures/postpetiole_shap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postpetiole_shapes.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885" cy="5651500"/>
                    </a:xfrm>
                    <a:prstGeom prst="rect">
                      <a:avLst/>
                    </a:prstGeom>
                    <a:noFill/>
                    <a:ln>
                      <a:noFill/>
                    </a:ln>
                  </pic:spPr>
                </pic:pic>
              </a:graphicData>
            </a:graphic>
          </wp:inline>
        </w:drawing>
      </w:r>
    </w:p>
    <w:p w14:paraId="0D2824DC" w14:textId="14C722D8" w:rsidR="001904E4" w:rsidRPr="00B76DAA" w:rsidRDefault="001904E4" w:rsidP="001904E4">
      <w:r w:rsidRPr="00217C75">
        <w:rPr>
          <w:b/>
        </w:rPr>
        <w:t>Figure 3.</w:t>
      </w:r>
      <w:r>
        <w:t xml:space="preserve"> </w:t>
      </w:r>
      <w:r w:rsidR="00503DFE">
        <w:t>Waist segments in dorsal view, illustrating p</w:t>
      </w:r>
      <w:r w:rsidR="00217C75">
        <w:t xml:space="preserve">ostpetiole node shapes used in the morphological analysis. </w:t>
      </w:r>
      <w:r w:rsidR="008B7876">
        <w:t xml:space="preserve">Scale bars equivalent to 0.1 mm. </w:t>
      </w:r>
      <w:r w:rsidR="00217C75" w:rsidRPr="00217C75">
        <w:rPr>
          <w:b/>
        </w:rPr>
        <w:t>A:</w:t>
      </w:r>
      <w:r w:rsidR="00217C75">
        <w:t xml:space="preserve"> </w:t>
      </w:r>
      <w:r w:rsidR="00217C75" w:rsidRPr="00217C75">
        <w:rPr>
          <w:i/>
        </w:rPr>
        <w:t>T. ambiguus</w:t>
      </w:r>
      <w:r w:rsidR="00217C75">
        <w:t xml:space="preserve">, </w:t>
      </w:r>
      <w:r w:rsidR="00217C75" w:rsidRPr="00217C75">
        <w:t>CASENT0104803</w:t>
      </w:r>
      <w:r w:rsidR="00217C75">
        <w:t xml:space="preserve"> </w:t>
      </w:r>
      <w:r w:rsidR="00217C75" w:rsidRPr="00217C75">
        <w:rPr>
          <w:b/>
        </w:rPr>
        <w:t>B:</w:t>
      </w:r>
      <w:r w:rsidR="00217C75">
        <w:t xml:space="preserve"> </w:t>
      </w:r>
      <w:r w:rsidR="00217C75" w:rsidRPr="00217C75">
        <w:rPr>
          <w:i/>
        </w:rPr>
        <w:t>T. flavicornis</w:t>
      </w:r>
      <w:r w:rsidR="00217C75">
        <w:t xml:space="preserve">, </w:t>
      </w:r>
      <w:r w:rsidR="00217C75" w:rsidRPr="00217C75">
        <w:t>CASENT0906707</w:t>
      </w:r>
      <w:r w:rsidR="00217C75">
        <w:t xml:space="preserve"> </w:t>
      </w:r>
      <w:r w:rsidR="00217C75" w:rsidRPr="00217C75">
        <w:rPr>
          <w:b/>
        </w:rPr>
        <w:t>C:</w:t>
      </w:r>
      <w:r w:rsidR="00217C75">
        <w:t xml:space="preserve"> </w:t>
      </w:r>
      <w:r w:rsidR="00217C75" w:rsidRPr="00217C75">
        <w:rPr>
          <w:i/>
        </w:rPr>
        <w:t>T. splendens</w:t>
      </w:r>
      <w:r w:rsidR="00217C75">
        <w:t xml:space="preserve">, </w:t>
      </w:r>
      <w:r w:rsidR="00217C75" w:rsidRPr="00217C75">
        <w:t>CASENT0636109</w:t>
      </w:r>
      <w:r w:rsidR="00217C75">
        <w:t xml:space="preserve"> </w:t>
      </w:r>
      <w:r w:rsidR="00217C75" w:rsidRPr="00217C75">
        <w:rPr>
          <w:b/>
        </w:rPr>
        <w:t>D:</w:t>
      </w:r>
      <w:r w:rsidR="00217C75">
        <w:t xml:space="preserve"> </w:t>
      </w:r>
      <w:r w:rsidR="00217C75" w:rsidRPr="00217C75">
        <w:rPr>
          <w:i/>
        </w:rPr>
        <w:t>T. rottenbergi</w:t>
      </w:r>
      <w:r w:rsidR="00217C75">
        <w:t xml:space="preserve">, </w:t>
      </w:r>
      <w:r w:rsidR="00217C75" w:rsidRPr="00217C75">
        <w:t>CASENT0912989</w:t>
      </w:r>
      <w:r w:rsidR="00217C75">
        <w:t>.</w:t>
      </w:r>
    </w:p>
    <w:sectPr w:rsidR="001904E4" w:rsidRPr="00B76DAA" w:rsidSect="00703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4A1"/>
    <w:rsid w:val="00012868"/>
    <w:rsid w:val="00092262"/>
    <w:rsid w:val="0014158C"/>
    <w:rsid w:val="001904E4"/>
    <w:rsid w:val="001B2235"/>
    <w:rsid w:val="002103AB"/>
    <w:rsid w:val="00217C75"/>
    <w:rsid w:val="0022467C"/>
    <w:rsid w:val="002355AB"/>
    <w:rsid w:val="00283CCE"/>
    <w:rsid w:val="00287739"/>
    <w:rsid w:val="002A7B0D"/>
    <w:rsid w:val="002F10D0"/>
    <w:rsid w:val="0030398E"/>
    <w:rsid w:val="0033582B"/>
    <w:rsid w:val="003628A7"/>
    <w:rsid w:val="003A0B43"/>
    <w:rsid w:val="003B4132"/>
    <w:rsid w:val="003C3309"/>
    <w:rsid w:val="003C6AA7"/>
    <w:rsid w:val="003C7C50"/>
    <w:rsid w:val="003C7D9C"/>
    <w:rsid w:val="00426836"/>
    <w:rsid w:val="00495CCE"/>
    <w:rsid w:val="004A0C60"/>
    <w:rsid w:val="00503DFE"/>
    <w:rsid w:val="00503EBA"/>
    <w:rsid w:val="005863A2"/>
    <w:rsid w:val="005A0EA5"/>
    <w:rsid w:val="005E483F"/>
    <w:rsid w:val="005F77F8"/>
    <w:rsid w:val="006348F6"/>
    <w:rsid w:val="00636DCE"/>
    <w:rsid w:val="00664CE2"/>
    <w:rsid w:val="00675E45"/>
    <w:rsid w:val="00683E18"/>
    <w:rsid w:val="006A09C8"/>
    <w:rsid w:val="006B5960"/>
    <w:rsid w:val="006B6E78"/>
    <w:rsid w:val="006D0682"/>
    <w:rsid w:val="00703B5C"/>
    <w:rsid w:val="00753200"/>
    <w:rsid w:val="0076401A"/>
    <w:rsid w:val="007728F0"/>
    <w:rsid w:val="007750A4"/>
    <w:rsid w:val="00777A28"/>
    <w:rsid w:val="00787DB7"/>
    <w:rsid w:val="007A48BE"/>
    <w:rsid w:val="007C3D1B"/>
    <w:rsid w:val="007E79A8"/>
    <w:rsid w:val="00806DC8"/>
    <w:rsid w:val="008110BA"/>
    <w:rsid w:val="00812115"/>
    <w:rsid w:val="008B7876"/>
    <w:rsid w:val="008F6BBD"/>
    <w:rsid w:val="0094224F"/>
    <w:rsid w:val="0096299F"/>
    <w:rsid w:val="009A07DB"/>
    <w:rsid w:val="009A2EB1"/>
    <w:rsid w:val="009C696E"/>
    <w:rsid w:val="00A11FDE"/>
    <w:rsid w:val="00A47E66"/>
    <w:rsid w:val="00A60474"/>
    <w:rsid w:val="00A9174D"/>
    <w:rsid w:val="00A91E52"/>
    <w:rsid w:val="00B16F3D"/>
    <w:rsid w:val="00B33C4E"/>
    <w:rsid w:val="00B42613"/>
    <w:rsid w:val="00B76DAA"/>
    <w:rsid w:val="00B826D6"/>
    <w:rsid w:val="00BB4BF4"/>
    <w:rsid w:val="00BC7821"/>
    <w:rsid w:val="00BD23BD"/>
    <w:rsid w:val="00BE37B6"/>
    <w:rsid w:val="00C1548D"/>
    <w:rsid w:val="00C22611"/>
    <w:rsid w:val="00C34F04"/>
    <w:rsid w:val="00C5739D"/>
    <w:rsid w:val="00C679A2"/>
    <w:rsid w:val="00C97A85"/>
    <w:rsid w:val="00CB3492"/>
    <w:rsid w:val="00CF316C"/>
    <w:rsid w:val="00D72601"/>
    <w:rsid w:val="00D81DFC"/>
    <w:rsid w:val="00D87B6D"/>
    <w:rsid w:val="00D90026"/>
    <w:rsid w:val="00DB3B35"/>
    <w:rsid w:val="00DB4D1C"/>
    <w:rsid w:val="00DC207C"/>
    <w:rsid w:val="00DD6305"/>
    <w:rsid w:val="00E56A87"/>
    <w:rsid w:val="00E97601"/>
    <w:rsid w:val="00EB1A56"/>
    <w:rsid w:val="00F02170"/>
    <w:rsid w:val="00F054A1"/>
    <w:rsid w:val="00F275AC"/>
    <w:rsid w:val="00FA0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FA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3C6AA7"/>
    <w:rPr>
      <w:rFonts w:ascii="Times" w:hAnsi="Times" w:cs="Times New Roman"/>
      <w:sz w:val="17"/>
      <w:szCs w:val="17"/>
    </w:rPr>
  </w:style>
  <w:style w:type="character" w:customStyle="1" w:styleId="apple-converted-space">
    <w:name w:val="apple-converted-space"/>
    <w:basedOn w:val="DefaultParagraphFont"/>
    <w:rsid w:val="00D900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3C6AA7"/>
    <w:rPr>
      <w:rFonts w:ascii="Times" w:hAnsi="Times" w:cs="Times New Roman"/>
      <w:sz w:val="17"/>
      <w:szCs w:val="17"/>
    </w:rPr>
  </w:style>
  <w:style w:type="character" w:customStyle="1" w:styleId="apple-converted-space">
    <w:name w:val="apple-converted-space"/>
    <w:basedOn w:val="DefaultParagraphFont"/>
    <w:rsid w:val="00D90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158937">
      <w:bodyDiv w:val="1"/>
      <w:marLeft w:val="0"/>
      <w:marRight w:val="0"/>
      <w:marTop w:val="0"/>
      <w:marBottom w:val="0"/>
      <w:divBdr>
        <w:top w:val="none" w:sz="0" w:space="0" w:color="auto"/>
        <w:left w:val="none" w:sz="0" w:space="0" w:color="auto"/>
        <w:bottom w:val="none" w:sz="0" w:space="0" w:color="auto"/>
        <w:right w:val="none" w:sz="0" w:space="0" w:color="auto"/>
      </w:divBdr>
    </w:div>
    <w:div w:id="372270389">
      <w:bodyDiv w:val="1"/>
      <w:marLeft w:val="0"/>
      <w:marRight w:val="0"/>
      <w:marTop w:val="0"/>
      <w:marBottom w:val="0"/>
      <w:divBdr>
        <w:top w:val="none" w:sz="0" w:space="0" w:color="auto"/>
        <w:left w:val="none" w:sz="0" w:space="0" w:color="auto"/>
        <w:bottom w:val="none" w:sz="0" w:space="0" w:color="auto"/>
        <w:right w:val="none" w:sz="0" w:space="0" w:color="auto"/>
      </w:divBdr>
    </w:div>
    <w:div w:id="429549101">
      <w:bodyDiv w:val="1"/>
      <w:marLeft w:val="0"/>
      <w:marRight w:val="0"/>
      <w:marTop w:val="0"/>
      <w:marBottom w:val="0"/>
      <w:divBdr>
        <w:top w:val="none" w:sz="0" w:space="0" w:color="auto"/>
        <w:left w:val="none" w:sz="0" w:space="0" w:color="auto"/>
        <w:bottom w:val="none" w:sz="0" w:space="0" w:color="auto"/>
        <w:right w:val="none" w:sz="0" w:space="0" w:color="auto"/>
      </w:divBdr>
    </w:div>
    <w:div w:id="535774653">
      <w:bodyDiv w:val="1"/>
      <w:marLeft w:val="0"/>
      <w:marRight w:val="0"/>
      <w:marTop w:val="0"/>
      <w:marBottom w:val="0"/>
      <w:divBdr>
        <w:top w:val="none" w:sz="0" w:space="0" w:color="auto"/>
        <w:left w:val="none" w:sz="0" w:space="0" w:color="auto"/>
        <w:bottom w:val="none" w:sz="0" w:space="0" w:color="auto"/>
        <w:right w:val="none" w:sz="0" w:space="0" w:color="auto"/>
      </w:divBdr>
    </w:div>
    <w:div w:id="781657343">
      <w:bodyDiv w:val="1"/>
      <w:marLeft w:val="0"/>
      <w:marRight w:val="0"/>
      <w:marTop w:val="0"/>
      <w:marBottom w:val="0"/>
      <w:divBdr>
        <w:top w:val="none" w:sz="0" w:space="0" w:color="auto"/>
        <w:left w:val="none" w:sz="0" w:space="0" w:color="auto"/>
        <w:bottom w:val="none" w:sz="0" w:space="0" w:color="auto"/>
        <w:right w:val="none" w:sz="0" w:space="0" w:color="auto"/>
      </w:divBdr>
    </w:div>
    <w:div w:id="828911934">
      <w:bodyDiv w:val="1"/>
      <w:marLeft w:val="0"/>
      <w:marRight w:val="0"/>
      <w:marTop w:val="0"/>
      <w:marBottom w:val="0"/>
      <w:divBdr>
        <w:top w:val="none" w:sz="0" w:space="0" w:color="auto"/>
        <w:left w:val="none" w:sz="0" w:space="0" w:color="auto"/>
        <w:bottom w:val="none" w:sz="0" w:space="0" w:color="auto"/>
        <w:right w:val="none" w:sz="0" w:space="0" w:color="auto"/>
      </w:divBdr>
    </w:div>
    <w:div w:id="927883389">
      <w:bodyDiv w:val="1"/>
      <w:marLeft w:val="0"/>
      <w:marRight w:val="0"/>
      <w:marTop w:val="0"/>
      <w:marBottom w:val="0"/>
      <w:divBdr>
        <w:top w:val="none" w:sz="0" w:space="0" w:color="auto"/>
        <w:left w:val="none" w:sz="0" w:space="0" w:color="auto"/>
        <w:bottom w:val="none" w:sz="0" w:space="0" w:color="auto"/>
        <w:right w:val="none" w:sz="0" w:space="0" w:color="auto"/>
      </w:divBdr>
    </w:div>
    <w:div w:id="1020012002">
      <w:bodyDiv w:val="1"/>
      <w:marLeft w:val="0"/>
      <w:marRight w:val="0"/>
      <w:marTop w:val="0"/>
      <w:marBottom w:val="0"/>
      <w:divBdr>
        <w:top w:val="none" w:sz="0" w:space="0" w:color="auto"/>
        <w:left w:val="none" w:sz="0" w:space="0" w:color="auto"/>
        <w:bottom w:val="none" w:sz="0" w:space="0" w:color="auto"/>
        <w:right w:val="none" w:sz="0" w:space="0" w:color="auto"/>
      </w:divBdr>
    </w:div>
    <w:div w:id="1259100940">
      <w:bodyDiv w:val="1"/>
      <w:marLeft w:val="0"/>
      <w:marRight w:val="0"/>
      <w:marTop w:val="0"/>
      <w:marBottom w:val="0"/>
      <w:divBdr>
        <w:top w:val="none" w:sz="0" w:space="0" w:color="auto"/>
        <w:left w:val="none" w:sz="0" w:space="0" w:color="auto"/>
        <w:bottom w:val="none" w:sz="0" w:space="0" w:color="auto"/>
        <w:right w:val="none" w:sz="0" w:space="0" w:color="auto"/>
      </w:divBdr>
    </w:div>
    <w:div w:id="1297761344">
      <w:bodyDiv w:val="1"/>
      <w:marLeft w:val="0"/>
      <w:marRight w:val="0"/>
      <w:marTop w:val="0"/>
      <w:marBottom w:val="0"/>
      <w:divBdr>
        <w:top w:val="none" w:sz="0" w:space="0" w:color="auto"/>
        <w:left w:val="none" w:sz="0" w:space="0" w:color="auto"/>
        <w:bottom w:val="none" w:sz="0" w:space="0" w:color="auto"/>
        <w:right w:val="none" w:sz="0" w:space="0" w:color="auto"/>
      </w:divBdr>
    </w:div>
    <w:div w:id="1379739878">
      <w:bodyDiv w:val="1"/>
      <w:marLeft w:val="0"/>
      <w:marRight w:val="0"/>
      <w:marTop w:val="0"/>
      <w:marBottom w:val="0"/>
      <w:divBdr>
        <w:top w:val="none" w:sz="0" w:space="0" w:color="auto"/>
        <w:left w:val="none" w:sz="0" w:space="0" w:color="auto"/>
        <w:bottom w:val="none" w:sz="0" w:space="0" w:color="auto"/>
        <w:right w:val="none" w:sz="0" w:space="0" w:color="auto"/>
      </w:divBdr>
    </w:div>
    <w:div w:id="1404528017">
      <w:bodyDiv w:val="1"/>
      <w:marLeft w:val="0"/>
      <w:marRight w:val="0"/>
      <w:marTop w:val="0"/>
      <w:marBottom w:val="0"/>
      <w:divBdr>
        <w:top w:val="none" w:sz="0" w:space="0" w:color="auto"/>
        <w:left w:val="none" w:sz="0" w:space="0" w:color="auto"/>
        <w:bottom w:val="none" w:sz="0" w:space="0" w:color="auto"/>
        <w:right w:val="none" w:sz="0" w:space="0" w:color="auto"/>
      </w:divBdr>
    </w:div>
    <w:div w:id="1412433199">
      <w:bodyDiv w:val="1"/>
      <w:marLeft w:val="0"/>
      <w:marRight w:val="0"/>
      <w:marTop w:val="0"/>
      <w:marBottom w:val="0"/>
      <w:divBdr>
        <w:top w:val="none" w:sz="0" w:space="0" w:color="auto"/>
        <w:left w:val="none" w:sz="0" w:space="0" w:color="auto"/>
        <w:bottom w:val="none" w:sz="0" w:space="0" w:color="auto"/>
        <w:right w:val="none" w:sz="0" w:space="0" w:color="auto"/>
      </w:divBdr>
    </w:div>
    <w:div w:id="1509129210">
      <w:bodyDiv w:val="1"/>
      <w:marLeft w:val="0"/>
      <w:marRight w:val="0"/>
      <w:marTop w:val="0"/>
      <w:marBottom w:val="0"/>
      <w:divBdr>
        <w:top w:val="none" w:sz="0" w:space="0" w:color="auto"/>
        <w:left w:val="none" w:sz="0" w:space="0" w:color="auto"/>
        <w:bottom w:val="none" w:sz="0" w:space="0" w:color="auto"/>
        <w:right w:val="none" w:sz="0" w:space="0" w:color="auto"/>
      </w:divBdr>
    </w:div>
    <w:div w:id="1525435344">
      <w:bodyDiv w:val="1"/>
      <w:marLeft w:val="0"/>
      <w:marRight w:val="0"/>
      <w:marTop w:val="0"/>
      <w:marBottom w:val="0"/>
      <w:divBdr>
        <w:top w:val="none" w:sz="0" w:space="0" w:color="auto"/>
        <w:left w:val="none" w:sz="0" w:space="0" w:color="auto"/>
        <w:bottom w:val="none" w:sz="0" w:space="0" w:color="auto"/>
        <w:right w:val="none" w:sz="0" w:space="0" w:color="auto"/>
      </w:divBdr>
    </w:div>
    <w:div w:id="1550415233">
      <w:bodyDiv w:val="1"/>
      <w:marLeft w:val="0"/>
      <w:marRight w:val="0"/>
      <w:marTop w:val="0"/>
      <w:marBottom w:val="0"/>
      <w:divBdr>
        <w:top w:val="none" w:sz="0" w:space="0" w:color="auto"/>
        <w:left w:val="none" w:sz="0" w:space="0" w:color="auto"/>
        <w:bottom w:val="none" w:sz="0" w:space="0" w:color="auto"/>
        <w:right w:val="none" w:sz="0" w:space="0" w:color="auto"/>
      </w:divBdr>
    </w:div>
    <w:div w:id="1912226366">
      <w:bodyDiv w:val="1"/>
      <w:marLeft w:val="0"/>
      <w:marRight w:val="0"/>
      <w:marTop w:val="0"/>
      <w:marBottom w:val="0"/>
      <w:divBdr>
        <w:top w:val="none" w:sz="0" w:space="0" w:color="auto"/>
        <w:left w:val="none" w:sz="0" w:space="0" w:color="auto"/>
        <w:bottom w:val="none" w:sz="0" w:space="0" w:color="auto"/>
        <w:right w:val="none" w:sz="0" w:space="0" w:color="auto"/>
      </w:divBdr>
    </w:div>
    <w:div w:id="1979457771">
      <w:bodyDiv w:val="1"/>
      <w:marLeft w:val="0"/>
      <w:marRight w:val="0"/>
      <w:marTop w:val="0"/>
      <w:marBottom w:val="0"/>
      <w:divBdr>
        <w:top w:val="none" w:sz="0" w:space="0" w:color="auto"/>
        <w:left w:val="none" w:sz="0" w:space="0" w:color="auto"/>
        <w:bottom w:val="none" w:sz="0" w:space="0" w:color="auto"/>
        <w:right w:val="none" w:sz="0" w:space="0" w:color="auto"/>
      </w:divBdr>
    </w:div>
    <w:div w:id="20438238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5</TotalTime>
  <Pages>7</Pages>
  <Words>850</Words>
  <Characters>484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lumpang, Mario Jade</cp:lastModifiedBy>
  <cp:revision>29</cp:revision>
  <dcterms:created xsi:type="dcterms:W3CDTF">2017-01-06T22:50:00Z</dcterms:created>
  <dcterms:modified xsi:type="dcterms:W3CDTF">2017-12-08T18:40:00Z</dcterms:modified>
</cp:coreProperties>
</file>